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72C8B0" w14:textId="3C1D4C6A" w:rsidR="00D22FC3" w:rsidRPr="00BF25D2" w:rsidRDefault="00796C57" w:rsidP="00FC13DD">
      <w:pPr>
        <w:spacing w:after="160" w:line="25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25D2">
        <w:rPr>
          <w:rFonts w:ascii="Times New Roman" w:hAnsi="Times New Roman" w:cs="Times New Roman"/>
          <w:sz w:val="24"/>
          <w:szCs w:val="24"/>
        </w:rPr>
        <w:t xml:space="preserve">Appendix </w:t>
      </w:r>
      <w:r w:rsidR="00D34050">
        <w:rPr>
          <w:rFonts w:ascii="Times New Roman" w:hAnsi="Times New Roman" w:cs="Times New Roman"/>
          <w:sz w:val="24"/>
          <w:szCs w:val="24"/>
        </w:rPr>
        <w:t>C</w:t>
      </w:r>
      <w:r w:rsidRPr="00BF25D2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D0DB021" w14:textId="2208BE6D" w:rsidR="003B0521" w:rsidRPr="00FC13DD" w:rsidRDefault="00796C57" w:rsidP="00FC13DD">
      <w:pPr>
        <w:spacing w:after="160" w:line="256" w:lineRule="auto"/>
        <w:jc w:val="both"/>
        <w:rPr>
          <w:rFonts w:ascii="Times New Roman" w:eastAsia="Times New Roman" w:hAnsi="Times New Roman" w:cs="Times New Roman"/>
          <w:i/>
          <w:iCs/>
          <w:sz w:val="20"/>
          <w:szCs w:val="20"/>
        </w:rPr>
      </w:pPr>
      <w:r w:rsidRPr="003F0D16">
        <w:rPr>
          <w:rFonts w:ascii="Times New Roman" w:eastAsia="Times New Roman" w:hAnsi="Times New Roman" w:cs="Times New Roman"/>
          <w:i/>
          <w:iCs/>
          <w:sz w:val="24"/>
          <w:szCs w:val="24"/>
        </w:rPr>
        <w:t>Adjusted regression analysis of outcomes by moderator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for full outcome </w:t>
      </w:r>
      <w:r w:rsidR="003B0521">
        <w:rPr>
          <w:rFonts w:ascii="Times New Roman" w:eastAsia="Times New Roman" w:hAnsi="Times New Roman" w:cs="Times New Roman"/>
          <w:i/>
          <w:iCs/>
          <w:sz w:val="24"/>
          <w:szCs w:val="24"/>
        </w:rPr>
        <w:t>measure</w:t>
      </w:r>
      <w:r w:rsidR="00FC13DD">
        <w:rPr>
          <w:rFonts w:ascii="Times New Roman" w:eastAsia="Times New Roman" w:hAnsi="Times New Roman" w:cs="Times New Roman"/>
          <w:i/>
          <w:iCs/>
          <w:sz w:val="24"/>
          <w:szCs w:val="24"/>
        </w:rPr>
        <w:t>s</w:t>
      </w:r>
    </w:p>
    <w:tbl>
      <w:tblPr>
        <w:tblStyle w:val="TableGrid"/>
        <w:tblW w:w="11430" w:type="dxa"/>
        <w:tblInd w:w="-9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0"/>
        <w:gridCol w:w="2340"/>
        <w:gridCol w:w="1170"/>
        <w:gridCol w:w="1080"/>
        <w:gridCol w:w="1890"/>
        <w:gridCol w:w="990"/>
      </w:tblGrid>
      <w:tr w:rsidR="00D22FC3" w:rsidRPr="00832275" w14:paraId="6B131E8B" w14:textId="77777777" w:rsidTr="00832275">
        <w:trPr>
          <w:trHeight w:val="207"/>
          <w:tblHeader/>
        </w:trPr>
        <w:tc>
          <w:tcPr>
            <w:tcW w:w="3960" w:type="dxa"/>
            <w:vMerge w:val="restart"/>
            <w:tcBorders>
              <w:top w:val="single" w:sz="6" w:space="0" w:color="auto"/>
            </w:tcBorders>
            <w:shd w:val="clear" w:color="auto" w:fill="auto"/>
          </w:tcPr>
          <w:p w14:paraId="722861EA" w14:textId="77777777" w:rsidR="00D22FC3" w:rsidRPr="00832275" w:rsidRDefault="00D22FC3" w:rsidP="00796C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hAnsi="Times New Roman" w:cs="Times New Roman"/>
                <w:sz w:val="16"/>
                <w:szCs w:val="16"/>
              </w:rPr>
              <w:t>Outcome</w:t>
            </w:r>
          </w:p>
        </w:tc>
        <w:tc>
          <w:tcPr>
            <w:tcW w:w="2340" w:type="dxa"/>
            <w:vMerge w:val="restart"/>
            <w:tcBorders>
              <w:top w:val="single" w:sz="6" w:space="0" w:color="auto"/>
            </w:tcBorders>
            <w:shd w:val="clear" w:color="auto" w:fill="auto"/>
          </w:tcPr>
          <w:p w14:paraId="124136FC" w14:textId="77777777" w:rsidR="00D22FC3" w:rsidRPr="00832275" w:rsidRDefault="00D22FC3" w:rsidP="007E52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hAnsi="Times New Roman" w:cs="Times New Roman"/>
                <w:sz w:val="16"/>
                <w:szCs w:val="16"/>
              </w:rPr>
              <w:t>Moderator</w:t>
            </w:r>
          </w:p>
        </w:tc>
        <w:tc>
          <w:tcPr>
            <w:tcW w:w="2250" w:type="dxa"/>
            <w:gridSpan w:val="2"/>
            <w:tcBorders>
              <w:top w:val="single" w:sz="6" w:space="0" w:color="auto"/>
            </w:tcBorders>
            <w:shd w:val="clear" w:color="auto" w:fill="auto"/>
          </w:tcPr>
          <w:p w14:paraId="6AE72774" w14:textId="77777777" w:rsidR="00D22FC3" w:rsidRPr="00832275" w:rsidRDefault="00D22FC3" w:rsidP="007E522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sz w:val="16"/>
                <w:szCs w:val="16"/>
              </w:rPr>
              <w:t>Analytic sample size</w:t>
            </w:r>
          </w:p>
        </w:tc>
        <w:tc>
          <w:tcPr>
            <w:tcW w:w="1890" w:type="dxa"/>
            <w:vMerge w:val="restart"/>
            <w:tcBorders>
              <w:top w:val="single" w:sz="6" w:space="0" w:color="auto"/>
            </w:tcBorders>
            <w:shd w:val="clear" w:color="auto" w:fill="auto"/>
          </w:tcPr>
          <w:p w14:paraId="40E1790A" w14:textId="77777777" w:rsidR="00D22FC3" w:rsidRPr="00832275" w:rsidRDefault="00D22FC3" w:rsidP="007E522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Estimate </w:t>
            </w:r>
            <w:proofErr w:type="spellStart"/>
            <w:r w:rsidRPr="00832275">
              <w:rPr>
                <w:rFonts w:ascii="Times New Roman" w:eastAsia="Times New Roman" w:hAnsi="Times New Roman" w:cs="Times New Roman"/>
                <w:sz w:val="16"/>
                <w:szCs w:val="16"/>
              </w:rPr>
              <w:t>lOR</w:t>
            </w:r>
            <w:proofErr w:type="spellEnd"/>
            <w:r w:rsidRPr="0083227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/OR (95% CI) or </w:t>
            </w:r>
            <w:r w:rsidRPr="00832275">
              <w:rPr>
                <w:rFonts w:ascii="Cambria Math" w:eastAsia="Times New Roman" w:hAnsi="Cambria Math" w:cs="Cambria Math"/>
                <w:sz w:val="16"/>
                <w:szCs w:val="16"/>
              </w:rPr>
              <w:t>𝜷</w:t>
            </w:r>
            <w:r w:rsidRPr="0083227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SE)</w:t>
            </w:r>
          </w:p>
        </w:tc>
        <w:tc>
          <w:tcPr>
            <w:tcW w:w="990" w:type="dxa"/>
            <w:vMerge w:val="restart"/>
            <w:tcBorders>
              <w:top w:val="single" w:sz="6" w:space="0" w:color="auto"/>
            </w:tcBorders>
            <w:shd w:val="clear" w:color="auto" w:fill="auto"/>
          </w:tcPr>
          <w:p w14:paraId="72C0D75E" w14:textId="77777777" w:rsidR="00D22FC3" w:rsidRPr="00832275" w:rsidRDefault="00D22FC3" w:rsidP="007E52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D22FC3" w:rsidRPr="00832275" w14:paraId="74D2D0C5" w14:textId="77777777" w:rsidTr="00832275">
        <w:trPr>
          <w:trHeight w:val="207"/>
        </w:trPr>
        <w:tc>
          <w:tcPr>
            <w:tcW w:w="3960" w:type="dxa"/>
            <w:vMerge/>
            <w:tcBorders>
              <w:bottom w:val="single" w:sz="6" w:space="0" w:color="auto"/>
            </w:tcBorders>
            <w:shd w:val="clear" w:color="auto" w:fill="auto"/>
          </w:tcPr>
          <w:p w14:paraId="4FAB46EF" w14:textId="77777777" w:rsidR="00D22FC3" w:rsidRPr="00832275" w:rsidRDefault="00D22FC3" w:rsidP="00D22F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0" w:type="dxa"/>
            <w:vMerge/>
            <w:tcBorders>
              <w:bottom w:val="single" w:sz="6" w:space="0" w:color="auto"/>
            </w:tcBorders>
            <w:shd w:val="clear" w:color="auto" w:fill="auto"/>
          </w:tcPr>
          <w:p w14:paraId="78CD2C71" w14:textId="77777777" w:rsidR="00D22FC3" w:rsidRPr="00832275" w:rsidRDefault="00D22FC3" w:rsidP="00D22F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bottom w:val="single" w:sz="6" w:space="0" w:color="auto"/>
            </w:tcBorders>
            <w:shd w:val="clear" w:color="auto" w:fill="auto"/>
          </w:tcPr>
          <w:p w14:paraId="12589A0D" w14:textId="7E9D78F3" w:rsidR="00D22FC3" w:rsidRPr="00832275" w:rsidRDefault="00D22FC3" w:rsidP="00D22FC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sz w:val="16"/>
                <w:szCs w:val="16"/>
              </w:rPr>
              <w:t>El Camino</w:t>
            </w:r>
          </w:p>
        </w:tc>
        <w:tc>
          <w:tcPr>
            <w:tcW w:w="1080" w:type="dxa"/>
            <w:tcBorders>
              <w:bottom w:val="single" w:sz="6" w:space="0" w:color="auto"/>
            </w:tcBorders>
            <w:shd w:val="clear" w:color="auto" w:fill="auto"/>
          </w:tcPr>
          <w:p w14:paraId="722EE149" w14:textId="7A35FA16" w:rsidR="00D22FC3" w:rsidRPr="00832275" w:rsidRDefault="00D22FC3" w:rsidP="00D22FC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1890" w:type="dxa"/>
            <w:vMerge/>
            <w:tcBorders>
              <w:bottom w:val="single" w:sz="6" w:space="0" w:color="auto"/>
            </w:tcBorders>
            <w:shd w:val="clear" w:color="auto" w:fill="auto"/>
          </w:tcPr>
          <w:p w14:paraId="0B859F7D" w14:textId="77777777" w:rsidR="00D22FC3" w:rsidRPr="00832275" w:rsidRDefault="00D22FC3" w:rsidP="00D22FC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bottom w:val="single" w:sz="6" w:space="0" w:color="auto"/>
            </w:tcBorders>
            <w:shd w:val="clear" w:color="auto" w:fill="auto"/>
          </w:tcPr>
          <w:p w14:paraId="20443C87" w14:textId="77777777" w:rsidR="00D22FC3" w:rsidRPr="00832275" w:rsidRDefault="00D22FC3" w:rsidP="00D22FC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32275" w:rsidRPr="00832275" w14:paraId="739DBD07" w14:textId="77777777" w:rsidTr="00832275">
        <w:trPr>
          <w:trHeight w:val="89"/>
        </w:trPr>
        <w:tc>
          <w:tcPr>
            <w:tcW w:w="3960" w:type="dxa"/>
            <w:tcBorders>
              <w:top w:val="single" w:sz="6" w:space="0" w:color="auto"/>
            </w:tcBorders>
            <w:shd w:val="clear" w:color="auto" w:fill="auto"/>
          </w:tcPr>
          <w:p w14:paraId="7250307B" w14:textId="31DE46CD" w:rsidR="00796C57" w:rsidRPr="00832275" w:rsidRDefault="00796C57" w:rsidP="00796C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hAnsi="Times New Roman" w:cs="Times New Roman"/>
                <w:sz w:val="16"/>
                <w:szCs w:val="16"/>
              </w:rPr>
              <w:t>Sexual behavior</w:t>
            </w:r>
          </w:p>
        </w:tc>
        <w:tc>
          <w:tcPr>
            <w:tcW w:w="2340" w:type="dxa"/>
            <w:tcBorders>
              <w:top w:val="single" w:sz="6" w:space="0" w:color="auto"/>
            </w:tcBorders>
            <w:shd w:val="clear" w:color="auto" w:fill="auto"/>
          </w:tcPr>
          <w:p w14:paraId="0960E08A" w14:textId="77777777" w:rsidR="00796C57" w:rsidRPr="00832275" w:rsidRDefault="00796C57" w:rsidP="007E522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6" w:space="0" w:color="auto"/>
            </w:tcBorders>
            <w:shd w:val="clear" w:color="auto" w:fill="auto"/>
          </w:tcPr>
          <w:p w14:paraId="6492B95D" w14:textId="77777777" w:rsidR="00796C57" w:rsidRPr="00832275" w:rsidRDefault="00796C57" w:rsidP="007E522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6" w:space="0" w:color="auto"/>
            </w:tcBorders>
            <w:shd w:val="clear" w:color="auto" w:fill="auto"/>
          </w:tcPr>
          <w:p w14:paraId="6BDE1D91" w14:textId="77777777" w:rsidR="00796C57" w:rsidRPr="00832275" w:rsidRDefault="00796C57" w:rsidP="007E522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6" w:space="0" w:color="auto"/>
            </w:tcBorders>
            <w:shd w:val="clear" w:color="auto" w:fill="auto"/>
          </w:tcPr>
          <w:p w14:paraId="43213C63" w14:textId="77777777" w:rsidR="00796C57" w:rsidRPr="00832275" w:rsidRDefault="00796C57" w:rsidP="007E522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6" w:space="0" w:color="auto"/>
            </w:tcBorders>
            <w:shd w:val="clear" w:color="auto" w:fill="auto"/>
          </w:tcPr>
          <w:p w14:paraId="41E46FB1" w14:textId="77777777" w:rsidR="00796C57" w:rsidRPr="00832275" w:rsidRDefault="00796C57" w:rsidP="007E522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02B98" w:rsidRPr="00832275" w14:paraId="5CE9F5B8" w14:textId="77777777" w:rsidTr="00832275">
        <w:trPr>
          <w:trHeight w:val="89"/>
        </w:trPr>
        <w:tc>
          <w:tcPr>
            <w:tcW w:w="3960" w:type="dxa"/>
            <w:shd w:val="clear" w:color="auto" w:fill="auto"/>
          </w:tcPr>
          <w:p w14:paraId="357E6A9D" w14:textId="6348E0A5" w:rsidR="00902B98" w:rsidRPr="00832275" w:rsidRDefault="00832275" w:rsidP="00902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   </w:t>
            </w:r>
            <w:r w:rsidR="00902B98" w:rsidRPr="0083227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ever had sex</w:t>
            </w:r>
          </w:p>
        </w:tc>
        <w:tc>
          <w:tcPr>
            <w:tcW w:w="2340" w:type="dxa"/>
            <w:shd w:val="clear" w:color="auto" w:fill="auto"/>
          </w:tcPr>
          <w:p w14:paraId="4DCCE100" w14:textId="77777777" w:rsidR="00902B98" w:rsidRPr="00832275" w:rsidRDefault="00902B98" w:rsidP="00902B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47E0A048" w14:textId="4009ED32" w:rsidR="00902B98" w:rsidRPr="00832275" w:rsidRDefault="00902B98" w:rsidP="00902B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=243</w:t>
            </w:r>
          </w:p>
        </w:tc>
        <w:tc>
          <w:tcPr>
            <w:tcW w:w="1080" w:type="dxa"/>
            <w:shd w:val="clear" w:color="auto" w:fill="auto"/>
          </w:tcPr>
          <w:p w14:paraId="0F71B77C" w14:textId="57DD7F2A" w:rsidR="00902B98" w:rsidRPr="00832275" w:rsidRDefault="00902B98" w:rsidP="00902B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=205</w:t>
            </w:r>
          </w:p>
        </w:tc>
        <w:tc>
          <w:tcPr>
            <w:tcW w:w="1890" w:type="dxa"/>
            <w:shd w:val="clear" w:color="auto" w:fill="auto"/>
          </w:tcPr>
          <w:p w14:paraId="1898D4E9" w14:textId="77777777" w:rsidR="00902B98" w:rsidRPr="00832275" w:rsidRDefault="00902B98" w:rsidP="00902B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14:paraId="3A2C9F59" w14:textId="77777777" w:rsidR="00902B98" w:rsidRPr="00832275" w:rsidRDefault="00902B98" w:rsidP="00902B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02B98" w:rsidRPr="00832275" w14:paraId="065F5A3A" w14:textId="77777777" w:rsidTr="00832275">
        <w:trPr>
          <w:trHeight w:val="89"/>
        </w:trPr>
        <w:tc>
          <w:tcPr>
            <w:tcW w:w="3960" w:type="dxa"/>
            <w:shd w:val="clear" w:color="auto" w:fill="auto"/>
          </w:tcPr>
          <w:p w14:paraId="221AE459" w14:textId="12DD0CCC" w:rsidR="00902B98" w:rsidRPr="00832275" w:rsidRDefault="00902B98" w:rsidP="00902B9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340" w:type="dxa"/>
            <w:shd w:val="clear" w:color="auto" w:fill="auto"/>
          </w:tcPr>
          <w:p w14:paraId="7CB6FE40" w14:textId="2F4AF32F" w:rsidR="00902B98" w:rsidRPr="00832275" w:rsidRDefault="00902B98" w:rsidP="00902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1170" w:type="dxa"/>
            <w:shd w:val="clear" w:color="auto" w:fill="auto"/>
          </w:tcPr>
          <w:p w14:paraId="1344C7E0" w14:textId="0C1ABE8A" w:rsidR="00902B98" w:rsidRPr="00832275" w:rsidRDefault="00902B98" w:rsidP="00902B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50B4A222" w14:textId="67644C97" w:rsidR="00902B98" w:rsidRPr="00832275" w:rsidRDefault="00902B98" w:rsidP="00902B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</w:tcPr>
          <w:p w14:paraId="3CBCD050" w14:textId="46872EF5" w:rsidR="00902B98" w:rsidRPr="00832275" w:rsidRDefault="000374F6" w:rsidP="00902B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sz w:val="16"/>
                <w:szCs w:val="16"/>
              </w:rPr>
              <w:t>-0.8 (-1.7, 0.1)</w:t>
            </w:r>
          </w:p>
        </w:tc>
        <w:tc>
          <w:tcPr>
            <w:tcW w:w="990" w:type="dxa"/>
            <w:shd w:val="clear" w:color="auto" w:fill="auto"/>
          </w:tcPr>
          <w:p w14:paraId="4FCCFEFF" w14:textId="2D8D237F" w:rsidR="00902B98" w:rsidRPr="00832275" w:rsidRDefault="000374F6" w:rsidP="00902B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</w:p>
        </w:tc>
      </w:tr>
      <w:tr w:rsidR="00796C57" w:rsidRPr="00832275" w14:paraId="0FD39027" w14:textId="77777777" w:rsidTr="00832275">
        <w:trPr>
          <w:trHeight w:val="89"/>
        </w:trPr>
        <w:tc>
          <w:tcPr>
            <w:tcW w:w="3960" w:type="dxa"/>
            <w:shd w:val="clear" w:color="auto" w:fill="auto"/>
          </w:tcPr>
          <w:p w14:paraId="08B87EA7" w14:textId="77777777" w:rsidR="00796C57" w:rsidRPr="00832275" w:rsidRDefault="00796C57" w:rsidP="00796C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0" w:type="dxa"/>
            <w:shd w:val="clear" w:color="auto" w:fill="auto"/>
          </w:tcPr>
          <w:p w14:paraId="28DF79C7" w14:textId="530C827C" w:rsidR="00796C57" w:rsidRPr="00832275" w:rsidRDefault="00796C57" w:rsidP="007E52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hAnsi="Times New Roman" w:cs="Times New Roman"/>
                <w:sz w:val="16"/>
                <w:szCs w:val="16"/>
              </w:rPr>
              <w:t>Mode of programming</w:t>
            </w:r>
          </w:p>
        </w:tc>
        <w:tc>
          <w:tcPr>
            <w:tcW w:w="1170" w:type="dxa"/>
            <w:shd w:val="clear" w:color="auto" w:fill="auto"/>
          </w:tcPr>
          <w:p w14:paraId="204F881C" w14:textId="77777777" w:rsidR="00796C57" w:rsidRPr="00832275" w:rsidRDefault="00796C57" w:rsidP="007E522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26255238" w14:textId="77777777" w:rsidR="00796C57" w:rsidRPr="00832275" w:rsidRDefault="00796C57" w:rsidP="007E522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</w:tcPr>
          <w:p w14:paraId="00D00318" w14:textId="749A565E" w:rsidR="00796C57" w:rsidRPr="00832275" w:rsidRDefault="000374F6" w:rsidP="007E522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sz w:val="16"/>
                <w:szCs w:val="16"/>
              </w:rPr>
              <w:t>1.0 (-0.4, 2.4)</w:t>
            </w:r>
          </w:p>
        </w:tc>
        <w:tc>
          <w:tcPr>
            <w:tcW w:w="990" w:type="dxa"/>
            <w:shd w:val="clear" w:color="auto" w:fill="auto"/>
          </w:tcPr>
          <w:p w14:paraId="41D47D31" w14:textId="416F031C" w:rsidR="00796C57" w:rsidRPr="00832275" w:rsidRDefault="000374F6" w:rsidP="007E522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sz w:val="16"/>
                <w:szCs w:val="16"/>
              </w:rPr>
              <w:t>0.15</w:t>
            </w:r>
          </w:p>
        </w:tc>
      </w:tr>
      <w:tr w:rsidR="00832275" w:rsidRPr="00832275" w14:paraId="148E979D" w14:textId="77777777" w:rsidTr="00832275">
        <w:trPr>
          <w:trHeight w:val="89"/>
        </w:trPr>
        <w:tc>
          <w:tcPr>
            <w:tcW w:w="3960" w:type="dxa"/>
            <w:shd w:val="clear" w:color="auto" w:fill="auto"/>
          </w:tcPr>
          <w:p w14:paraId="2BCBB695" w14:textId="77777777" w:rsidR="00796C57" w:rsidRPr="00832275" w:rsidRDefault="00796C57" w:rsidP="00796C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0" w:type="dxa"/>
            <w:shd w:val="clear" w:color="auto" w:fill="auto"/>
          </w:tcPr>
          <w:p w14:paraId="41282FCC" w14:textId="393C4267" w:rsidR="00796C57" w:rsidRPr="00832275" w:rsidRDefault="00796C57" w:rsidP="007E52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hAnsi="Times New Roman" w:cs="Times New Roman"/>
                <w:sz w:val="16"/>
                <w:szCs w:val="16"/>
              </w:rPr>
              <w:t>School type</w:t>
            </w:r>
          </w:p>
        </w:tc>
        <w:tc>
          <w:tcPr>
            <w:tcW w:w="1170" w:type="dxa"/>
            <w:shd w:val="clear" w:color="auto" w:fill="auto"/>
          </w:tcPr>
          <w:p w14:paraId="3DBE6B65" w14:textId="77777777" w:rsidR="00796C57" w:rsidRPr="00832275" w:rsidRDefault="00796C57" w:rsidP="007E522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4D2AC3B4" w14:textId="77777777" w:rsidR="00796C57" w:rsidRPr="00832275" w:rsidRDefault="00796C57" w:rsidP="007E522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</w:tcPr>
          <w:p w14:paraId="7CA2AB33" w14:textId="6BCFECE2" w:rsidR="00796C57" w:rsidRPr="00832275" w:rsidRDefault="000374F6" w:rsidP="007E522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sz w:val="16"/>
                <w:szCs w:val="16"/>
              </w:rPr>
              <w:t>0.3 (-1.0, 1.5)</w:t>
            </w:r>
          </w:p>
        </w:tc>
        <w:tc>
          <w:tcPr>
            <w:tcW w:w="990" w:type="dxa"/>
            <w:shd w:val="clear" w:color="auto" w:fill="auto"/>
          </w:tcPr>
          <w:p w14:paraId="04F05F8F" w14:textId="6998CF06" w:rsidR="00796C57" w:rsidRPr="00832275" w:rsidRDefault="000374F6" w:rsidP="007E522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sz w:val="16"/>
                <w:szCs w:val="16"/>
              </w:rPr>
              <w:t>0.66</w:t>
            </w:r>
          </w:p>
        </w:tc>
      </w:tr>
      <w:tr w:rsidR="00902B98" w:rsidRPr="00832275" w14:paraId="0C405908" w14:textId="77777777" w:rsidTr="00832275">
        <w:trPr>
          <w:trHeight w:val="89"/>
        </w:trPr>
        <w:tc>
          <w:tcPr>
            <w:tcW w:w="3960" w:type="dxa"/>
            <w:shd w:val="clear" w:color="auto" w:fill="auto"/>
          </w:tcPr>
          <w:p w14:paraId="1C43BFA5" w14:textId="0B82D192" w:rsidR="00902B98" w:rsidRPr="00832275" w:rsidRDefault="00832275" w:rsidP="00902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   </w:t>
            </w:r>
            <w:r w:rsidR="00902B98" w:rsidRPr="0083227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o sexual activity in the last 3 months</w:t>
            </w:r>
          </w:p>
        </w:tc>
        <w:tc>
          <w:tcPr>
            <w:tcW w:w="2340" w:type="dxa"/>
            <w:shd w:val="clear" w:color="auto" w:fill="auto"/>
          </w:tcPr>
          <w:p w14:paraId="6E1BD61C" w14:textId="77777777" w:rsidR="00902B98" w:rsidRPr="00832275" w:rsidRDefault="00902B98" w:rsidP="00902B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3CF1E0B7" w14:textId="3199A806" w:rsidR="00902B98" w:rsidRPr="00832275" w:rsidRDefault="00902B98" w:rsidP="00902B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=240</w:t>
            </w:r>
          </w:p>
        </w:tc>
        <w:tc>
          <w:tcPr>
            <w:tcW w:w="1080" w:type="dxa"/>
            <w:shd w:val="clear" w:color="auto" w:fill="auto"/>
          </w:tcPr>
          <w:p w14:paraId="26469F94" w14:textId="6ECFBCB4" w:rsidR="00902B98" w:rsidRPr="00832275" w:rsidRDefault="00902B98" w:rsidP="00902B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=204</w:t>
            </w:r>
          </w:p>
        </w:tc>
        <w:tc>
          <w:tcPr>
            <w:tcW w:w="1890" w:type="dxa"/>
            <w:shd w:val="clear" w:color="auto" w:fill="auto"/>
          </w:tcPr>
          <w:p w14:paraId="7E64B519" w14:textId="77777777" w:rsidR="00902B98" w:rsidRPr="00832275" w:rsidRDefault="00902B98" w:rsidP="00902B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14:paraId="78847318" w14:textId="77777777" w:rsidR="00902B98" w:rsidRPr="00832275" w:rsidRDefault="00902B98" w:rsidP="00902B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32275" w:rsidRPr="00832275" w14:paraId="020647EB" w14:textId="77777777" w:rsidTr="00832275">
        <w:trPr>
          <w:trHeight w:val="89"/>
        </w:trPr>
        <w:tc>
          <w:tcPr>
            <w:tcW w:w="3960" w:type="dxa"/>
            <w:shd w:val="clear" w:color="auto" w:fill="auto"/>
          </w:tcPr>
          <w:p w14:paraId="516CB3DA" w14:textId="1BAEDE78" w:rsidR="00902B98" w:rsidRPr="00832275" w:rsidRDefault="00902B98" w:rsidP="00902B9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340" w:type="dxa"/>
            <w:shd w:val="clear" w:color="auto" w:fill="auto"/>
          </w:tcPr>
          <w:p w14:paraId="523C8D9B" w14:textId="6504A7E7" w:rsidR="00902B98" w:rsidRPr="00832275" w:rsidRDefault="00902B98" w:rsidP="00902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1170" w:type="dxa"/>
            <w:shd w:val="clear" w:color="auto" w:fill="auto"/>
          </w:tcPr>
          <w:p w14:paraId="78116439" w14:textId="06D6D463" w:rsidR="00902B98" w:rsidRPr="00832275" w:rsidRDefault="00902B98" w:rsidP="00902B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4E3ED4A5" w14:textId="32872D05" w:rsidR="00902B98" w:rsidRPr="00832275" w:rsidRDefault="00902B98" w:rsidP="00902B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</w:tcPr>
          <w:p w14:paraId="5B709408" w14:textId="0E934288" w:rsidR="00902B98" w:rsidRPr="00832275" w:rsidRDefault="000374F6" w:rsidP="00902B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sz w:val="16"/>
                <w:szCs w:val="16"/>
              </w:rPr>
              <w:t>-0.0 (-0.8, 0.8)</w:t>
            </w:r>
          </w:p>
        </w:tc>
        <w:tc>
          <w:tcPr>
            <w:tcW w:w="990" w:type="dxa"/>
            <w:shd w:val="clear" w:color="auto" w:fill="auto"/>
          </w:tcPr>
          <w:p w14:paraId="65E7A087" w14:textId="2839D1F6" w:rsidR="00902B98" w:rsidRPr="00832275" w:rsidRDefault="000374F6" w:rsidP="00902B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sz w:val="16"/>
                <w:szCs w:val="16"/>
              </w:rPr>
              <w:t>0.95</w:t>
            </w:r>
          </w:p>
        </w:tc>
      </w:tr>
      <w:tr w:rsidR="00832275" w:rsidRPr="00832275" w14:paraId="7280377F" w14:textId="77777777" w:rsidTr="00832275">
        <w:trPr>
          <w:trHeight w:val="152"/>
        </w:trPr>
        <w:tc>
          <w:tcPr>
            <w:tcW w:w="3960" w:type="dxa"/>
            <w:shd w:val="clear" w:color="auto" w:fill="auto"/>
          </w:tcPr>
          <w:p w14:paraId="1844D088" w14:textId="77777777" w:rsidR="00796C57" w:rsidRPr="00832275" w:rsidRDefault="00796C57" w:rsidP="00796C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0" w:type="dxa"/>
            <w:shd w:val="clear" w:color="auto" w:fill="auto"/>
          </w:tcPr>
          <w:p w14:paraId="2300B179" w14:textId="3BDDF70D" w:rsidR="00796C57" w:rsidRPr="00832275" w:rsidRDefault="00796C57" w:rsidP="00796C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hAnsi="Times New Roman" w:cs="Times New Roman"/>
                <w:sz w:val="16"/>
                <w:szCs w:val="16"/>
              </w:rPr>
              <w:t>Mode of programming</w:t>
            </w:r>
          </w:p>
        </w:tc>
        <w:tc>
          <w:tcPr>
            <w:tcW w:w="1170" w:type="dxa"/>
            <w:shd w:val="clear" w:color="auto" w:fill="auto"/>
          </w:tcPr>
          <w:p w14:paraId="6CA52E0B" w14:textId="77777777" w:rsidR="00796C57" w:rsidRPr="00832275" w:rsidRDefault="00796C57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17E459F4" w14:textId="77777777" w:rsidR="00796C57" w:rsidRPr="00832275" w:rsidRDefault="00796C57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</w:tcPr>
          <w:p w14:paraId="2E5BA628" w14:textId="5DE4DDB7" w:rsidR="00796C57" w:rsidRPr="00832275" w:rsidRDefault="000374F6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sz w:val="16"/>
                <w:szCs w:val="16"/>
              </w:rPr>
              <w:t>0.7 (-0.5, 2.0)</w:t>
            </w:r>
          </w:p>
        </w:tc>
        <w:tc>
          <w:tcPr>
            <w:tcW w:w="990" w:type="dxa"/>
            <w:shd w:val="clear" w:color="auto" w:fill="auto"/>
          </w:tcPr>
          <w:p w14:paraId="57C9C465" w14:textId="21384D8C" w:rsidR="00796C57" w:rsidRPr="00832275" w:rsidRDefault="000374F6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sz w:val="16"/>
                <w:szCs w:val="16"/>
              </w:rPr>
              <w:t>0.26</w:t>
            </w:r>
          </w:p>
        </w:tc>
      </w:tr>
      <w:tr w:rsidR="00832275" w:rsidRPr="00832275" w14:paraId="7D28EE33" w14:textId="77777777" w:rsidTr="00832275">
        <w:trPr>
          <w:trHeight w:val="89"/>
        </w:trPr>
        <w:tc>
          <w:tcPr>
            <w:tcW w:w="3960" w:type="dxa"/>
            <w:shd w:val="clear" w:color="auto" w:fill="auto"/>
          </w:tcPr>
          <w:p w14:paraId="0ED331B4" w14:textId="77777777" w:rsidR="00796C57" w:rsidRPr="00832275" w:rsidRDefault="00796C57" w:rsidP="00796C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0" w:type="dxa"/>
            <w:shd w:val="clear" w:color="auto" w:fill="auto"/>
          </w:tcPr>
          <w:p w14:paraId="57267080" w14:textId="26471EDA" w:rsidR="00796C57" w:rsidRPr="00832275" w:rsidRDefault="00796C57" w:rsidP="00796C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hAnsi="Times New Roman" w:cs="Times New Roman"/>
                <w:sz w:val="16"/>
                <w:szCs w:val="16"/>
              </w:rPr>
              <w:t>School type</w:t>
            </w:r>
          </w:p>
        </w:tc>
        <w:tc>
          <w:tcPr>
            <w:tcW w:w="1170" w:type="dxa"/>
            <w:shd w:val="clear" w:color="auto" w:fill="auto"/>
          </w:tcPr>
          <w:p w14:paraId="78B6BB7C" w14:textId="77777777" w:rsidR="00796C57" w:rsidRPr="00832275" w:rsidRDefault="00796C57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15436DD9" w14:textId="77777777" w:rsidR="00796C57" w:rsidRPr="00832275" w:rsidRDefault="00796C57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</w:tcPr>
          <w:p w14:paraId="56D9E397" w14:textId="4F9343AF" w:rsidR="00796C57" w:rsidRPr="00832275" w:rsidRDefault="000374F6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sz w:val="16"/>
                <w:szCs w:val="16"/>
              </w:rPr>
              <w:t>0.6 (-0.5, 1.8)</w:t>
            </w:r>
          </w:p>
        </w:tc>
        <w:tc>
          <w:tcPr>
            <w:tcW w:w="990" w:type="dxa"/>
            <w:shd w:val="clear" w:color="auto" w:fill="auto"/>
          </w:tcPr>
          <w:p w14:paraId="360F1F1A" w14:textId="4FF180E6" w:rsidR="00796C57" w:rsidRPr="00832275" w:rsidRDefault="000374F6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sz w:val="16"/>
                <w:szCs w:val="16"/>
              </w:rPr>
              <w:t>0.29</w:t>
            </w:r>
          </w:p>
        </w:tc>
      </w:tr>
      <w:tr w:rsidR="00902B98" w:rsidRPr="00832275" w14:paraId="038E9F84" w14:textId="77777777" w:rsidTr="00832275">
        <w:trPr>
          <w:trHeight w:val="269"/>
        </w:trPr>
        <w:tc>
          <w:tcPr>
            <w:tcW w:w="3960" w:type="dxa"/>
            <w:shd w:val="clear" w:color="auto" w:fill="auto"/>
          </w:tcPr>
          <w:p w14:paraId="721EFED7" w14:textId="77777777" w:rsidR="00832275" w:rsidRDefault="00832275" w:rsidP="00902B9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   </w:t>
            </w:r>
            <w:r w:rsidR="00902B98" w:rsidRPr="0083227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ex in the last 3 months without a method of </w:t>
            </w:r>
          </w:p>
          <w:p w14:paraId="0C57DFA0" w14:textId="77D8BAEC" w:rsidR="00902B98" w:rsidRPr="00832275" w:rsidRDefault="00832275" w:rsidP="00902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   </w:t>
            </w:r>
            <w:r w:rsidR="00902B98" w:rsidRPr="0083227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ntraception</w:t>
            </w:r>
          </w:p>
        </w:tc>
        <w:tc>
          <w:tcPr>
            <w:tcW w:w="2340" w:type="dxa"/>
            <w:shd w:val="clear" w:color="auto" w:fill="auto"/>
          </w:tcPr>
          <w:p w14:paraId="222ABCAB" w14:textId="77777777" w:rsidR="00902B98" w:rsidRPr="00832275" w:rsidRDefault="00902B98" w:rsidP="00902B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5C94A0CB" w14:textId="29159EFE" w:rsidR="00902B98" w:rsidRPr="00832275" w:rsidRDefault="00902B98" w:rsidP="00902B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=230</w:t>
            </w:r>
          </w:p>
        </w:tc>
        <w:tc>
          <w:tcPr>
            <w:tcW w:w="1080" w:type="dxa"/>
            <w:shd w:val="clear" w:color="auto" w:fill="auto"/>
          </w:tcPr>
          <w:p w14:paraId="4CE9802F" w14:textId="3D8138BC" w:rsidR="00902B98" w:rsidRPr="00832275" w:rsidRDefault="00902B98" w:rsidP="00902B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=196</w:t>
            </w:r>
          </w:p>
        </w:tc>
        <w:tc>
          <w:tcPr>
            <w:tcW w:w="1890" w:type="dxa"/>
            <w:shd w:val="clear" w:color="auto" w:fill="auto"/>
          </w:tcPr>
          <w:p w14:paraId="34E76F41" w14:textId="77777777" w:rsidR="00902B98" w:rsidRPr="00832275" w:rsidRDefault="00902B98" w:rsidP="00902B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14:paraId="2DA3E4D6" w14:textId="77777777" w:rsidR="00902B98" w:rsidRPr="00832275" w:rsidRDefault="00902B98" w:rsidP="00902B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32275" w:rsidRPr="00832275" w14:paraId="3A78126B" w14:textId="77777777" w:rsidTr="00832275">
        <w:trPr>
          <w:trHeight w:val="89"/>
        </w:trPr>
        <w:tc>
          <w:tcPr>
            <w:tcW w:w="3960" w:type="dxa"/>
            <w:shd w:val="clear" w:color="auto" w:fill="auto"/>
          </w:tcPr>
          <w:p w14:paraId="3CBFEC7A" w14:textId="4DDC4ABA" w:rsidR="00902B98" w:rsidRPr="00832275" w:rsidRDefault="00902B98" w:rsidP="00902B9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340" w:type="dxa"/>
            <w:shd w:val="clear" w:color="auto" w:fill="auto"/>
          </w:tcPr>
          <w:p w14:paraId="29DFE4C1" w14:textId="060495BB" w:rsidR="00902B98" w:rsidRPr="00832275" w:rsidRDefault="00902B98" w:rsidP="00902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1170" w:type="dxa"/>
            <w:shd w:val="clear" w:color="auto" w:fill="auto"/>
          </w:tcPr>
          <w:p w14:paraId="0D579130" w14:textId="120BC07C" w:rsidR="00902B98" w:rsidRPr="00832275" w:rsidRDefault="00902B98" w:rsidP="00902B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7369A671" w14:textId="58FCE11E" w:rsidR="00902B98" w:rsidRPr="00832275" w:rsidRDefault="00902B98" w:rsidP="00902B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</w:tcPr>
          <w:p w14:paraId="37232C3F" w14:textId="73591564" w:rsidR="00902B98" w:rsidRPr="00832275" w:rsidRDefault="000374F6" w:rsidP="00902B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sz w:val="16"/>
                <w:szCs w:val="16"/>
              </w:rPr>
              <w:t>-0.6 (-2.0, 0.7)</w:t>
            </w:r>
          </w:p>
        </w:tc>
        <w:tc>
          <w:tcPr>
            <w:tcW w:w="990" w:type="dxa"/>
            <w:shd w:val="clear" w:color="auto" w:fill="auto"/>
          </w:tcPr>
          <w:p w14:paraId="51BF7F00" w14:textId="7FE586B9" w:rsidR="00902B98" w:rsidRPr="00832275" w:rsidRDefault="000374F6" w:rsidP="00902B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sz w:val="16"/>
                <w:szCs w:val="16"/>
              </w:rPr>
              <w:t>0.38</w:t>
            </w:r>
          </w:p>
        </w:tc>
      </w:tr>
      <w:tr w:rsidR="00832275" w:rsidRPr="00832275" w14:paraId="7F31C5BB" w14:textId="77777777" w:rsidTr="00832275">
        <w:trPr>
          <w:trHeight w:val="89"/>
        </w:trPr>
        <w:tc>
          <w:tcPr>
            <w:tcW w:w="3960" w:type="dxa"/>
            <w:shd w:val="clear" w:color="auto" w:fill="auto"/>
          </w:tcPr>
          <w:p w14:paraId="0A19B8B0" w14:textId="77777777" w:rsidR="00796C57" w:rsidRPr="00832275" w:rsidRDefault="00796C57" w:rsidP="00796C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0" w:type="dxa"/>
            <w:shd w:val="clear" w:color="auto" w:fill="auto"/>
          </w:tcPr>
          <w:p w14:paraId="17CEE8B8" w14:textId="337BA0F4" w:rsidR="00796C57" w:rsidRPr="00832275" w:rsidRDefault="00796C57" w:rsidP="00796C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hAnsi="Times New Roman" w:cs="Times New Roman"/>
                <w:sz w:val="16"/>
                <w:szCs w:val="16"/>
              </w:rPr>
              <w:t>Mode of programming</w:t>
            </w:r>
          </w:p>
        </w:tc>
        <w:tc>
          <w:tcPr>
            <w:tcW w:w="1170" w:type="dxa"/>
            <w:shd w:val="clear" w:color="auto" w:fill="auto"/>
          </w:tcPr>
          <w:p w14:paraId="77C297D5" w14:textId="77777777" w:rsidR="00796C57" w:rsidRPr="00832275" w:rsidRDefault="00796C57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7F47C108" w14:textId="77777777" w:rsidR="00796C57" w:rsidRPr="00832275" w:rsidRDefault="00796C57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</w:tcPr>
          <w:p w14:paraId="7EC55D71" w14:textId="2596088E" w:rsidR="00796C57" w:rsidRPr="00832275" w:rsidRDefault="000374F6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sz w:val="16"/>
                <w:szCs w:val="16"/>
              </w:rPr>
              <w:t>-0.6 (-2.3, 1.2)</w:t>
            </w:r>
          </w:p>
        </w:tc>
        <w:tc>
          <w:tcPr>
            <w:tcW w:w="990" w:type="dxa"/>
            <w:shd w:val="clear" w:color="auto" w:fill="auto"/>
          </w:tcPr>
          <w:p w14:paraId="41915334" w14:textId="346EEFE1" w:rsidR="00796C57" w:rsidRPr="00832275" w:rsidRDefault="000374F6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sz w:val="16"/>
                <w:szCs w:val="16"/>
              </w:rPr>
              <w:t>0.50</w:t>
            </w:r>
          </w:p>
        </w:tc>
      </w:tr>
      <w:tr w:rsidR="00832275" w:rsidRPr="00832275" w14:paraId="55C654BF" w14:textId="77777777" w:rsidTr="00832275">
        <w:trPr>
          <w:trHeight w:val="89"/>
        </w:trPr>
        <w:tc>
          <w:tcPr>
            <w:tcW w:w="3960" w:type="dxa"/>
            <w:shd w:val="clear" w:color="auto" w:fill="auto"/>
          </w:tcPr>
          <w:p w14:paraId="292F0034" w14:textId="77777777" w:rsidR="00796C57" w:rsidRPr="00832275" w:rsidRDefault="00796C57" w:rsidP="00796C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0" w:type="dxa"/>
            <w:shd w:val="clear" w:color="auto" w:fill="auto"/>
          </w:tcPr>
          <w:p w14:paraId="0B279898" w14:textId="34ADF86E" w:rsidR="00796C57" w:rsidRPr="00832275" w:rsidRDefault="00796C57" w:rsidP="00796C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hAnsi="Times New Roman" w:cs="Times New Roman"/>
                <w:sz w:val="16"/>
                <w:szCs w:val="16"/>
              </w:rPr>
              <w:t>School type</w:t>
            </w:r>
          </w:p>
        </w:tc>
        <w:tc>
          <w:tcPr>
            <w:tcW w:w="1170" w:type="dxa"/>
            <w:shd w:val="clear" w:color="auto" w:fill="auto"/>
          </w:tcPr>
          <w:p w14:paraId="0915C08F" w14:textId="77777777" w:rsidR="00796C57" w:rsidRPr="00832275" w:rsidRDefault="00796C57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2288F06A" w14:textId="77777777" w:rsidR="00796C57" w:rsidRPr="00832275" w:rsidRDefault="00796C57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</w:tcPr>
          <w:p w14:paraId="7A7BCA67" w14:textId="085BA606" w:rsidR="00796C57" w:rsidRPr="00832275" w:rsidRDefault="000374F6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sz w:val="16"/>
                <w:szCs w:val="16"/>
              </w:rPr>
              <w:t>0.3 (-0.8, 1.5)</w:t>
            </w:r>
          </w:p>
        </w:tc>
        <w:tc>
          <w:tcPr>
            <w:tcW w:w="990" w:type="dxa"/>
            <w:shd w:val="clear" w:color="auto" w:fill="auto"/>
          </w:tcPr>
          <w:p w14:paraId="3EE4420A" w14:textId="140B4448" w:rsidR="00796C57" w:rsidRPr="00832275" w:rsidRDefault="000374F6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sz w:val="16"/>
                <w:szCs w:val="16"/>
              </w:rPr>
              <w:t>0.54</w:t>
            </w:r>
          </w:p>
        </w:tc>
      </w:tr>
      <w:tr w:rsidR="00902B98" w:rsidRPr="00832275" w14:paraId="2A9C8E97" w14:textId="77777777" w:rsidTr="00832275">
        <w:trPr>
          <w:trHeight w:val="89"/>
        </w:trPr>
        <w:tc>
          <w:tcPr>
            <w:tcW w:w="3960" w:type="dxa"/>
            <w:shd w:val="clear" w:color="auto" w:fill="auto"/>
          </w:tcPr>
          <w:p w14:paraId="58AAC924" w14:textId="5F5DAB00" w:rsidR="00902B98" w:rsidRPr="00832275" w:rsidRDefault="00832275" w:rsidP="00902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   </w:t>
            </w:r>
            <w:r w:rsidR="00902B98" w:rsidRPr="0083227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ex in the last 3 months without a condom</w:t>
            </w:r>
          </w:p>
        </w:tc>
        <w:tc>
          <w:tcPr>
            <w:tcW w:w="2340" w:type="dxa"/>
            <w:shd w:val="clear" w:color="auto" w:fill="auto"/>
          </w:tcPr>
          <w:p w14:paraId="2AF35A53" w14:textId="77777777" w:rsidR="00902B98" w:rsidRPr="00832275" w:rsidRDefault="00902B98" w:rsidP="00902B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54DCD960" w14:textId="516AE420" w:rsidR="00902B98" w:rsidRPr="00832275" w:rsidRDefault="00902B98" w:rsidP="00902B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=231</w:t>
            </w:r>
          </w:p>
        </w:tc>
        <w:tc>
          <w:tcPr>
            <w:tcW w:w="1080" w:type="dxa"/>
            <w:shd w:val="clear" w:color="auto" w:fill="auto"/>
          </w:tcPr>
          <w:p w14:paraId="378C0CB2" w14:textId="0CBE79A8" w:rsidR="00902B98" w:rsidRPr="00832275" w:rsidRDefault="00902B98" w:rsidP="00902B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=194</w:t>
            </w:r>
          </w:p>
        </w:tc>
        <w:tc>
          <w:tcPr>
            <w:tcW w:w="1890" w:type="dxa"/>
            <w:shd w:val="clear" w:color="auto" w:fill="auto"/>
          </w:tcPr>
          <w:p w14:paraId="12CFD3D2" w14:textId="77777777" w:rsidR="00902B98" w:rsidRPr="00832275" w:rsidRDefault="00902B98" w:rsidP="00902B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14:paraId="49FDD9E2" w14:textId="77777777" w:rsidR="00902B98" w:rsidRPr="00832275" w:rsidRDefault="00902B98" w:rsidP="00902B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32275" w:rsidRPr="00832275" w14:paraId="5C7269E3" w14:textId="77777777" w:rsidTr="00832275">
        <w:trPr>
          <w:trHeight w:val="89"/>
        </w:trPr>
        <w:tc>
          <w:tcPr>
            <w:tcW w:w="3960" w:type="dxa"/>
            <w:shd w:val="clear" w:color="auto" w:fill="auto"/>
          </w:tcPr>
          <w:p w14:paraId="5042961E" w14:textId="7A204407" w:rsidR="00902B98" w:rsidRPr="00832275" w:rsidRDefault="00902B98" w:rsidP="00902B9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340" w:type="dxa"/>
            <w:shd w:val="clear" w:color="auto" w:fill="auto"/>
          </w:tcPr>
          <w:p w14:paraId="2585EA4C" w14:textId="5904441D" w:rsidR="00902B98" w:rsidRPr="00832275" w:rsidRDefault="00902B98" w:rsidP="00902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1170" w:type="dxa"/>
            <w:shd w:val="clear" w:color="auto" w:fill="auto"/>
          </w:tcPr>
          <w:p w14:paraId="1D7A2095" w14:textId="15419062" w:rsidR="00902B98" w:rsidRPr="00832275" w:rsidRDefault="00902B98" w:rsidP="00902B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7140A5BB" w14:textId="7D893EF7" w:rsidR="00902B98" w:rsidRPr="00832275" w:rsidRDefault="00902B98" w:rsidP="00902B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</w:tcPr>
          <w:p w14:paraId="5822DA36" w14:textId="4E121686" w:rsidR="00902B98" w:rsidRPr="00832275" w:rsidRDefault="000374F6" w:rsidP="00902B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sz w:val="16"/>
                <w:szCs w:val="16"/>
              </w:rPr>
              <w:t>1.0 (-0.5, 2.4)</w:t>
            </w:r>
          </w:p>
        </w:tc>
        <w:tc>
          <w:tcPr>
            <w:tcW w:w="990" w:type="dxa"/>
            <w:shd w:val="clear" w:color="auto" w:fill="auto"/>
          </w:tcPr>
          <w:p w14:paraId="68F6BB0A" w14:textId="5F73CCC2" w:rsidR="00902B98" w:rsidRPr="00832275" w:rsidRDefault="000374F6" w:rsidP="00902B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sz w:val="16"/>
                <w:szCs w:val="16"/>
              </w:rPr>
              <w:t>0.19</w:t>
            </w:r>
          </w:p>
        </w:tc>
      </w:tr>
      <w:tr w:rsidR="00832275" w:rsidRPr="00832275" w14:paraId="533B9D1F" w14:textId="77777777" w:rsidTr="00832275">
        <w:trPr>
          <w:trHeight w:val="89"/>
        </w:trPr>
        <w:tc>
          <w:tcPr>
            <w:tcW w:w="3960" w:type="dxa"/>
            <w:shd w:val="clear" w:color="auto" w:fill="auto"/>
          </w:tcPr>
          <w:p w14:paraId="2816E60D" w14:textId="77777777" w:rsidR="00796C57" w:rsidRPr="00832275" w:rsidRDefault="00796C57" w:rsidP="00796C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0" w:type="dxa"/>
            <w:shd w:val="clear" w:color="auto" w:fill="auto"/>
          </w:tcPr>
          <w:p w14:paraId="118451B9" w14:textId="31078421" w:rsidR="00796C57" w:rsidRPr="00832275" w:rsidRDefault="00796C57" w:rsidP="00796C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hAnsi="Times New Roman" w:cs="Times New Roman"/>
                <w:sz w:val="16"/>
                <w:szCs w:val="16"/>
              </w:rPr>
              <w:t>Mode of programming</w:t>
            </w:r>
          </w:p>
        </w:tc>
        <w:tc>
          <w:tcPr>
            <w:tcW w:w="1170" w:type="dxa"/>
            <w:shd w:val="clear" w:color="auto" w:fill="auto"/>
          </w:tcPr>
          <w:p w14:paraId="1C3FE73F" w14:textId="77777777" w:rsidR="00796C57" w:rsidRPr="00832275" w:rsidRDefault="00796C57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5A9728D6" w14:textId="77777777" w:rsidR="00796C57" w:rsidRPr="00832275" w:rsidRDefault="00796C57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</w:tcPr>
          <w:p w14:paraId="7406887C" w14:textId="6A4CB39A" w:rsidR="00796C57" w:rsidRPr="00832275" w:rsidRDefault="000374F6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sz w:val="16"/>
                <w:szCs w:val="16"/>
              </w:rPr>
              <w:t>0.7 (-0.6, 2.0)</w:t>
            </w:r>
          </w:p>
        </w:tc>
        <w:tc>
          <w:tcPr>
            <w:tcW w:w="990" w:type="dxa"/>
            <w:shd w:val="clear" w:color="auto" w:fill="auto"/>
          </w:tcPr>
          <w:p w14:paraId="4ECAC02F" w14:textId="78E0C38B" w:rsidR="00796C57" w:rsidRPr="00832275" w:rsidRDefault="000374F6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sz w:val="16"/>
                <w:szCs w:val="16"/>
              </w:rPr>
              <w:t>0.29</w:t>
            </w:r>
          </w:p>
        </w:tc>
      </w:tr>
      <w:tr w:rsidR="00832275" w:rsidRPr="00832275" w14:paraId="5A294A6C" w14:textId="77777777" w:rsidTr="00832275">
        <w:trPr>
          <w:trHeight w:val="287"/>
        </w:trPr>
        <w:tc>
          <w:tcPr>
            <w:tcW w:w="3960" w:type="dxa"/>
            <w:shd w:val="clear" w:color="auto" w:fill="auto"/>
          </w:tcPr>
          <w:p w14:paraId="68C98062" w14:textId="77777777" w:rsidR="00796C57" w:rsidRPr="00832275" w:rsidRDefault="00796C57" w:rsidP="00796C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0" w:type="dxa"/>
            <w:shd w:val="clear" w:color="auto" w:fill="auto"/>
          </w:tcPr>
          <w:p w14:paraId="154F30B5" w14:textId="7D18FBDB" w:rsidR="00796C57" w:rsidRPr="00832275" w:rsidRDefault="00796C57" w:rsidP="00796C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hAnsi="Times New Roman" w:cs="Times New Roman"/>
                <w:sz w:val="16"/>
                <w:szCs w:val="16"/>
              </w:rPr>
              <w:t>School type</w:t>
            </w:r>
          </w:p>
        </w:tc>
        <w:tc>
          <w:tcPr>
            <w:tcW w:w="1170" w:type="dxa"/>
            <w:shd w:val="clear" w:color="auto" w:fill="auto"/>
          </w:tcPr>
          <w:p w14:paraId="1A0C41F5" w14:textId="77777777" w:rsidR="00796C57" w:rsidRPr="00832275" w:rsidRDefault="00796C57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634B224D" w14:textId="77777777" w:rsidR="00796C57" w:rsidRPr="00832275" w:rsidRDefault="00796C57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</w:tcPr>
          <w:p w14:paraId="546FDD0E" w14:textId="44501E44" w:rsidR="00796C57" w:rsidRPr="00832275" w:rsidRDefault="000374F6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sz w:val="16"/>
                <w:szCs w:val="16"/>
              </w:rPr>
              <w:t>0.6 (-0.8, 2.0)</w:t>
            </w:r>
          </w:p>
        </w:tc>
        <w:tc>
          <w:tcPr>
            <w:tcW w:w="990" w:type="dxa"/>
            <w:shd w:val="clear" w:color="auto" w:fill="auto"/>
          </w:tcPr>
          <w:p w14:paraId="72EBC674" w14:textId="0E05BA27" w:rsidR="00796C57" w:rsidRPr="00832275" w:rsidRDefault="000374F6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sz w:val="16"/>
                <w:szCs w:val="16"/>
              </w:rPr>
              <w:t>0.39</w:t>
            </w:r>
          </w:p>
        </w:tc>
      </w:tr>
      <w:tr w:rsidR="00902B98" w:rsidRPr="00832275" w14:paraId="7CFE5C9D" w14:textId="77777777" w:rsidTr="00832275">
        <w:trPr>
          <w:trHeight w:val="89"/>
        </w:trPr>
        <w:tc>
          <w:tcPr>
            <w:tcW w:w="3960" w:type="dxa"/>
            <w:shd w:val="clear" w:color="auto" w:fill="auto"/>
          </w:tcPr>
          <w:p w14:paraId="0589F839" w14:textId="5998C6AD" w:rsidR="00902B98" w:rsidRPr="00832275" w:rsidRDefault="00902B98" w:rsidP="00902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hAnsi="Times New Roman" w:cs="Times New Roman"/>
                <w:sz w:val="16"/>
                <w:szCs w:val="16"/>
              </w:rPr>
              <w:t>Intentions</w:t>
            </w:r>
          </w:p>
        </w:tc>
        <w:tc>
          <w:tcPr>
            <w:tcW w:w="2340" w:type="dxa"/>
            <w:shd w:val="clear" w:color="auto" w:fill="auto"/>
          </w:tcPr>
          <w:p w14:paraId="19045882" w14:textId="77777777" w:rsidR="00902B98" w:rsidRPr="00832275" w:rsidRDefault="00902B98" w:rsidP="00902B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56C436BC" w14:textId="03B01289" w:rsidR="00902B98" w:rsidRPr="00832275" w:rsidRDefault="00902B98" w:rsidP="00902B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4074BD63" w14:textId="5AB40DC1" w:rsidR="00902B98" w:rsidRPr="00832275" w:rsidRDefault="00902B98" w:rsidP="00902B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</w:tcPr>
          <w:p w14:paraId="599258CD" w14:textId="77777777" w:rsidR="00902B98" w:rsidRPr="00832275" w:rsidRDefault="00902B98" w:rsidP="00902B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14:paraId="5E65A882" w14:textId="77777777" w:rsidR="00902B98" w:rsidRPr="00832275" w:rsidRDefault="00902B98" w:rsidP="00902B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02B98" w:rsidRPr="00832275" w14:paraId="725AC419" w14:textId="77777777" w:rsidTr="00832275">
        <w:trPr>
          <w:trHeight w:val="89"/>
        </w:trPr>
        <w:tc>
          <w:tcPr>
            <w:tcW w:w="3960" w:type="dxa"/>
            <w:shd w:val="clear" w:color="auto" w:fill="auto"/>
          </w:tcPr>
          <w:p w14:paraId="5083A8AC" w14:textId="7EA59CE2" w:rsidR="00902B98" w:rsidRPr="00832275" w:rsidRDefault="00832275" w:rsidP="00902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   </w:t>
            </w:r>
            <w:r w:rsidR="00902B98" w:rsidRPr="0083227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ntend to use condoms</w:t>
            </w:r>
          </w:p>
        </w:tc>
        <w:tc>
          <w:tcPr>
            <w:tcW w:w="2340" w:type="dxa"/>
            <w:shd w:val="clear" w:color="auto" w:fill="auto"/>
          </w:tcPr>
          <w:p w14:paraId="65EABCDA" w14:textId="77777777" w:rsidR="00902B98" w:rsidRPr="00832275" w:rsidRDefault="00902B98" w:rsidP="00902B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795BE663" w14:textId="13DB5574" w:rsidR="00902B98" w:rsidRPr="00832275" w:rsidRDefault="00902B98" w:rsidP="00902B98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=254</w:t>
            </w:r>
          </w:p>
        </w:tc>
        <w:tc>
          <w:tcPr>
            <w:tcW w:w="1080" w:type="dxa"/>
            <w:shd w:val="clear" w:color="auto" w:fill="auto"/>
          </w:tcPr>
          <w:p w14:paraId="55A25315" w14:textId="6069ECF3" w:rsidR="00902B98" w:rsidRPr="00832275" w:rsidRDefault="00902B98" w:rsidP="00902B98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=218</w:t>
            </w:r>
          </w:p>
        </w:tc>
        <w:tc>
          <w:tcPr>
            <w:tcW w:w="1890" w:type="dxa"/>
            <w:shd w:val="clear" w:color="auto" w:fill="auto"/>
          </w:tcPr>
          <w:p w14:paraId="4F5A34DB" w14:textId="77777777" w:rsidR="00902B98" w:rsidRPr="00832275" w:rsidRDefault="00902B98" w:rsidP="00902B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14:paraId="52AA826F" w14:textId="77777777" w:rsidR="00902B98" w:rsidRPr="00832275" w:rsidRDefault="00902B98" w:rsidP="00902B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02B98" w:rsidRPr="00832275" w14:paraId="26F01B66" w14:textId="77777777" w:rsidTr="00832275">
        <w:trPr>
          <w:trHeight w:val="89"/>
        </w:trPr>
        <w:tc>
          <w:tcPr>
            <w:tcW w:w="3960" w:type="dxa"/>
            <w:shd w:val="clear" w:color="auto" w:fill="auto"/>
          </w:tcPr>
          <w:p w14:paraId="6A6A3D3D" w14:textId="1E588AAA" w:rsidR="00902B98" w:rsidRPr="00832275" w:rsidRDefault="00902B98" w:rsidP="00902B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0" w:type="dxa"/>
            <w:shd w:val="clear" w:color="auto" w:fill="auto"/>
          </w:tcPr>
          <w:p w14:paraId="08BC2DE5" w14:textId="74C1AF9D" w:rsidR="00902B98" w:rsidRPr="00832275" w:rsidRDefault="00902B98" w:rsidP="00902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1170" w:type="dxa"/>
            <w:shd w:val="clear" w:color="auto" w:fill="auto"/>
          </w:tcPr>
          <w:p w14:paraId="363970C6" w14:textId="0B083684" w:rsidR="00902B98" w:rsidRPr="00832275" w:rsidRDefault="00902B98" w:rsidP="00902B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54A839D0" w14:textId="2DC21E11" w:rsidR="00902B98" w:rsidRPr="00832275" w:rsidRDefault="00902B98" w:rsidP="00902B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</w:tcPr>
          <w:p w14:paraId="54BED141" w14:textId="0CA2B316" w:rsidR="00902B98" w:rsidRPr="00832275" w:rsidRDefault="000374F6" w:rsidP="00902B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sz w:val="16"/>
                <w:szCs w:val="16"/>
              </w:rPr>
              <w:t>-0.7 (-1.5, 0.1)</w:t>
            </w:r>
          </w:p>
        </w:tc>
        <w:tc>
          <w:tcPr>
            <w:tcW w:w="990" w:type="dxa"/>
            <w:shd w:val="clear" w:color="auto" w:fill="auto"/>
          </w:tcPr>
          <w:p w14:paraId="376E8BA5" w14:textId="74FEEF6D" w:rsidR="00902B98" w:rsidRPr="00832275" w:rsidRDefault="000374F6" w:rsidP="00902B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</w:tr>
      <w:tr w:rsidR="00796C57" w:rsidRPr="00832275" w14:paraId="33257A23" w14:textId="77777777" w:rsidTr="00832275">
        <w:trPr>
          <w:trHeight w:val="89"/>
        </w:trPr>
        <w:tc>
          <w:tcPr>
            <w:tcW w:w="3960" w:type="dxa"/>
            <w:shd w:val="clear" w:color="auto" w:fill="auto"/>
          </w:tcPr>
          <w:p w14:paraId="0022ADAB" w14:textId="77777777" w:rsidR="00796C57" w:rsidRPr="00832275" w:rsidRDefault="00796C57" w:rsidP="00796C5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340" w:type="dxa"/>
            <w:shd w:val="clear" w:color="auto" w:fill="auto"/>
          </w:tcPr>
          <w:p w14:paraId="4D6D258E" w14:textId="3FCB659C" w:rsidR="00796C57" w:rsidRPr="00832275" w:rsidRDefault="00796C57" w:rsidP="00796C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hAnsi="Times New Roman" w:cs="Times New Roman"/>
                <w:sz w:val="16"/>
                <w:szCs w:val="16"/>
              </w:rPr>
              <w:t>Mode of programming</w:t>
            </w:r>
          </w:p>
        </w:tc>
        <w:tc>
          <w:tcPr>
            <w:tcW w:w="1170" w:type="dxa"/>
            <w:shd w:val="clear" w:color="auto" w:fill="auto"/>
          </w:tcPr>
          <w:p w14:paraId="6F468769" w14:textId="77777777" w:rsidR="00796C57" w:rsidRPr="00832275" w:rsidRDefault="00796C57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7FC5B2AA" w14:textId="77777777" w:rsidR="00796C57" w:rsidRPr="00832275" w:rsidRDefault="00796C57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</w:tcPr>
          <w:p w14:paraId="5E6416C5" w14:textId="1D1E299B" w:rsidR="00796C57" w:rsidRPr="00832275" w:rsidRDefault="000374F6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sz w:val="16"/>
                <w:szCs w:val="16"/>
              </w:rPr>
              <w:t>-0.3 (-1.1, 0.5)</w:t>
            </w:r>
          </w:p>
        </w:tc>
        <w:tc>
          <w:tcPr>
            <w:tcW w:w="990" w:type="dxa"/>
            <w:shd w:val="clear" w:color="auto" w:fill="auto"/>
          </w:tcPr>
          <w:p w14:paraId="40CA7CE0" w14:textId="5F03B90C" w:rsidR="00796C57" w:rsidRPr="00832275" w:rsidRDefault="000374F6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sz w:val="16"/>
                <w:szCs w:val="16"/>
              </w:rPr>
              <w:t>0.42</w:t>
            </w:r>
          </w:p>
        </w:tc>
      </w:tr>
      <w:tr w:rsidR="00796C57" w:rsidRPr="00832275" w14:paraId="2DC5B134" w14:textId="77777777" w:rsidTr="00832275">
        <w:trPr>
          <w:trHeight w:val="89"/>
        </w:trPr>
        <w:tc>
          <w:tcPr>
            <w:tcW w:w="3960" w:type="dxa"/>
            <w:shd w:val="clear" w:color="auto" w:fill="auto"/>
          </w:tcPr>
          <w:p w14:paraId="10644FB4" w14:textId="77777777" w:rsidR="00796C57" w:rsidRPr="00832275" w:rsidRDefault="00796C57" w:rsidP="00796C5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340" w:type="dxa"/>
            <w:shd w:val="clear" w:color="auto" w:fill="auto"/>
          </w:tcPr>
          <w:p w14:paraId="73527358" w14:textId="142BED16" w:rsidR="00796C57" w:rsidRPr="00832275" w:rsidRDefault="00796C57" w:rsidP="00796C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hAnsi="Times New Roman" w:cs="Times New Roman"/>
                <w:sz w:val="16"/>
                <w:szCs w:val="16"/>
              </w:rPr>
              <w:t>School type</w:t>
            </w:r>
          </w:p>
        </w:tc>
        <w:tc>
          <w:tcPr>
            <w:tcW w:w="1170" w:type="dxa"/>
            <w:shd w:val="clear" w:color="auto" w:fill="auto"/>
          </w:tcPr>
          <w:p w14:paraId="3D1FF7B2" w14:textId="77777777" w:rsidR="00796C57" w:rsidRPr="00832275" w:rsidRDefault="00796C57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0E6E43C1" w14:textId="77777777" w:rsidR="00796C57" w:rsidRPr="00832275" w:rsidRDefault="00796C57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</w:tcPr>
          <w:p w14:paraId="3729FFA8" w14:textId="545F8290" w:rsidR="00796C57" w:rsidRPr="00832275" w:rsidRDefault="00902B98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hAnsi="Times New Roman" w:cs="Times New Roman"/>
                <w:sz w:val="16"/>
                <w:szCs w:val="16"/>
              </w:rPr>
              <w:t>1.8 (0.1, 3.6)</w:t>
            </w:r>
          </w:p>
        </w:tc>
        <w:tc>
          <w:tcPr>
            <w:tcW w:w="990" w:type="dxa"/>
            <w:shd w:val="clear" w:color="auto" w:fill="auto"/>
          </w:tcPr>
          <w:p w14:paraId="6141A0E1" w14:textId="307CFFCB" w:rsidR="00796C57" w:rsidRPr="00832275" w:rsidRDefault="00902B98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0374F6" w:rsidRPr="0083227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902B98" w:rsidRPr="00832275" w14:paraId="39FDFB86" w14:textId="77777777" w:rsidTr="00832275">
        <w:trPr>
          <w:trHeight w:val="89"/>
        </w:trPr>
        <w:tc>
          <w:tcPr>
            <w:tcW w:w="3960" w:type="dxa"/>
            <w:shd w:val="clear" w:color="auto" w:fill="auto"/>
          </w:tcPr>
          <w:p w14:paraId="1C2191DA" w14:textId="324DBC44" w:rsidR="00902B98" w:rsidRPr="00832275" w:rsidRDefault="00832275" w:rsidP="00902B9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   </w:t>
            </w:r>
            <w:r w:rsidR="00902B98" w:rsidRPr="0083227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Intend to use contraception</w:t>
            </w:r>
          </w:p>
        </w:tc>
        <w:tc>
          <w:tcPr>
            <w:tcW w:w="2340" w:type="dxa"/>
            <w:shd w:val="clear" w:color="auto" w:fill="auto"/>
          </w:tcPr>
          <w:p w14:paraId="4EE51842" w14:textId="77777777" w:rsidR="00902B98" w:rsidRPr="00832275" w:rsidRDefault="00902B98" w:rsidP="00902B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45E0816E" w14:textId="5EB71E3F" w:rsidR="00902B98" w:rsidRPr="00832275" w:rsidRDefault="00902B98" w:rsidP="00902B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=254</w:t>
            </w:r>
          </w:p>
        </w:tc>
        <w:tc>
          <w:tcPr>
            <w:tcW w:w="1080" w:type="dxa"/>
            <w:shd w:val="clear" w:color="auto" w:fill="auto"/>
          </w:tcPr>
          <w:p w14:paraId="50D2308D" w14:textId="32104D46" w:rsidR="00902B98" w:rsidRPr="00832275" w:rsidRDefault="00902B98" w:rsidP="00902B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=218</w:t>
            </w:r>
          </w:p>
        </w:tc>
        <w:tc>
          <w:tcPr>
            <w:tcW w:w="1890" w:type="dxa"/>
            <w:shd w:val="clear" w:color="auto" w:fill="auto"/>
          </w:tcPr>
          <w:p w14:paraId="2A9D7807" w14:textId="77777777" w:rsidR="00902B98" w:rsidRPr="00832275" w:rsidRDefault="00902B98" w:rsidP="00902B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14:paraId="7612601C" w14:textId="77777777" w:rsidR="00902B98" w:rsidRPr="00832275" w:rsidRDefault="00902B98" w:rsidP="00902B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02B98" w:rsidRPr="00832275" w14:paraId="05DEF2F4" w14:textId="77777777" w:rsidTr="00832275">
        <w:trPr>
          <w:trHeight w:val="89"/>
        </w:trPr>
        <w:tc>
          <w:tcPr>
            <w:tcW w:w="3960" w:type="dxa"/>
            <w:shd w:val="clear" w:color="auto" w:fill="auto"/>
          </w:tcPr>
          <w:p w14:paraId="3A78ACE2" w14:textId="2DB309A2" w:rsidR="00902B98" w:rsidRPr="00832275" w:rsidRDefault="00902B98" w:rsidP="00902B9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340" w:type="dxa"/>
            <w:shd w:val="clear" w:color="auto" w:fill="auto"/>
          </w:tcPr>
          <w:p w14:paraId="428D2E79" w14:textId="0C975FAA" w:rsidR="00902B98" w:rsidRPr="00832275" w:rsidRDefault="00902B98" w:rsidP="00902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1170" w:type="dxa"/>
            <w:shd w:val="clear" w:color="auto" w:fill="auto"/>
          </w:tcPr>
          <w:p w14:paraId="3D3C9FAA" w14:textId="32BF3C8E" w:rsidR="00902B98" w:rsidRPr="00832275" w:rsidRDefault="00902B98" w:rsidP="00902B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59C61014" w14:textId="3415B942" w:rsidR="00902B98" w:rsidRPr="00832275" w:rsidRDefault="00902B98" w:rsidP="00902B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</w:tcPr>
          <w:p w14:paraId="1E63A882" w14:textId="7CF632B7" w:rsidR="00902B98" w:rsidRPr="00832275" w:rsidRDefault="00902B98" w:rsidP="00902B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hAnsi="Times New Roman" w:cs="Times New Roman"/>
                <w:sz w:val="16"/>
                <w:szCs w:val="16"/>
              </w:rPr>
              <w:t>1.1 (0.5, 1.8)</w:t>
            </w:r>
          </w:p>
        </w:tc>
        <w:tc>
          <w:tcPr>
            <w:tcW w:w="990" w:type="dxa"/>
            <w:shd w:val="clear" w:color="auto" w:fill="auto"/>
          </w:tcPr>
          <w:p w14:paraId="70444383" w14:textId="335CEF67" w:rsidR="00902B98" w:rsidRPr="00832275" w:rsidRDefault="00902B98" w:rsidP="00902B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796C57" w:rsidRPr="00832275" w14:paraId="4A9D78F9" w14:textId="77777777" w:rsidTr="00832275">
        <w:trPr>
          <w:trHeight w:val="89"/>
        </w:trPr>
        <w:tc>
          <w:tcPr>
            <w:tcW w:w="3960" w:type="dxa"/>
            <w:shd w:val="clear" w:color="auto" w:fill="auto"/>
          </w:tcPr>
          <w:p w14:paraId="1713F084" w14:textId="77777777" w:rsidR="00796C57" w:rsidRPr="00832275" w:rsidRDefault="00796C57" w:rsidP="00796C5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340" w:type="dxa"/>
            <w:shd w:val="clear" w:color="auto" w:fill="auto"/>
          </w:tcPr>
          <w:p w14:paraId="72FEB518" w14:textId="1636D149" w:rsidR="00796C57" w:rsidRPr="00832275" w:rsidRDefault="00796C57" w:rsidP="00796C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hAnsi="Times New Roman" w:cs="Times New Roman"/>
                <w:sz w:val="16"/>
                <w:szCs w:val="16"/>
              </w:rPr>
              <w:t>Mode of programming</w:t>
            </w:r>
          </w:p>
        </w:tc>
        <w:tc>
          <w:tcPr>
            <w:tcW w:w="1170" w:type="dxa"/>
            <w:shd w:val="clear" w:color="auto" w:fill="auto"/>
          </w:tcPr>
          <w:p w14:paraId="30763BF3" w14:textId="77777777" w:rsidR="00796C57" w:rsidRPr="00832275" w:rsidRDefault="00796C57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42E6B836" w14:textId="77777777" w:rsidR="00796C57" w:rsidRPr="00832275" w:rsidRDefault="00796C57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</w:tcPr>
          <w:p w14:paraId="2835CEC7" w14:textId="1AE2B6C4" w:rsidR="00796C57" w:rsidRPr="00832275" w:rsidRDefault="000374F6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sz w:val="16"/>
                <w:szCs w:val="16"/>
              </w:rPr>
              <w:t>-0.1 (-0.6, 0.4)</w:t>
            </w:r>
          </w:p>
        </w:tc>
        <w:tc>
          <w:tcPr>
            <w:tcW w:w="990" w:type="dxa"/>
            <w:shd w:val="clear" w:color="auto" w:fill="auto"/>
          </w:tcPr>
          <w:p w14:paraId="334A75FF" w14:textId="2CEE0E06" w:rsidR="00796C57" w:rsidRPr="00832275" w:rsidRDefault="000374F6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sz w:val="16"/>
                <w:szCs w:val="16"/>
              </w:rPr>
              <w:t>0.59</w:t>
            </w:r>
          </w:p>
        </w:tc>
      </w:tr>
      <w:tr w:rsidR="00796C57" w:rsidRPr="00832275" w14:paraId="2DA85012" w14:textId="77777777" w:rsidTr="00832275">
        <w:trPr>
          <w:trHeight w:val="89"/>
        </w:trPr>
        <w:tc>
          <w:tcPr>
            <w:tcW w:w="3960" w:type="dxa"/>
            <w:shd w:val="clear" w:color="auto" w:fill="auto"/>
          </w:tcPr>
          <w:p w14:paraId="08A2AA44" w14:textId="77777777" w:rsidR="00796C57" w:rsidRPr="00832275" w:rsidRDefault="00796C57" w:rsidP="00796C5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340" w:type="dxa"/>
            <w:shd w:val="clear" w:color="auto" w:fill="auto"/>
          </w:tcPr>
          <w:p w14:paraId="636A9DC9" w14:textId="2D149171" w:rsidR="00796C57" w:rsidRPr="00832275" w:rsidRDefault="00796C57" w:rsidP="00796C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hAnsi="Times New Roman" w:cs="Times New Roman"/>
                <w:sz w:val="16"/>
                <w:szCs w:val="16"/>
              </w:rPr>
              <w:t>School type</w:t>
            </w:r>
          </w:p>
        </w:tc>
        <w:tc>
          <w:tcPr>
            <w:tcW w:w="1170" w:type="dxa"/>
            <w:shd w:val="clear" w:color="auto" w:fill="auto"/>
          </w:tcPr>
          <w:p w14:paraId="0C3412DF" w14:textId="77777777" w:rsidR="00796C57" w:rsidRPr="00832275" w:rsidRDefault="00796C57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44C4A93D" w14:textId="77777777" w:rsidR="00796C57" w:rsidRPr="00832275" w:rsidRDefault="00796C57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</w:tcPr>
          <w:p w14:paraId="479D53CA" w14:textId="03460E11" w:rsidR="00796C57" w:rsidRPr="00832275" w:rsidRDefault="000374F6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sz w:val="16"/>
                <w:szCs w:val="16"/>
              </w:rPr>
              <w:t>0.5 (-1.0, 2.0)</w:t>
            </w:r>
          </w:p>
        </w:tc>
        <w:tc>
          <w:tcPr>
            <w:tcW w:w="990" w:type="dxa"/>
            <w:shd w:val="clear" w:color="auto" w:fill="auto"/>
          </w:tcPr>
          <w:p w14:paraId="79A442EC" w14:textId="4267D9BE" w:rsidR="00796C57" w:rsidRPr="00832275" w:rsidRDefault="000374F6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sz w:val="16"/>
                <w:szCs w:val="16"/>
              </w:rPr>
              <w:t>0.51</w:t>
            </w:r>
          </w:p>
        </w:tc>
      </w:tr>
      <w:tr w:rsidR="00796C57" w:rsidRPr="00832275" w14:paraId="24017F99" w14:textId="77777777" w:rsidTr="00832275">
        <w:trPr>
          <w:trHeight w:val="89"/>
        </w:trPr>
        <w:tc>
          <w:tcPr>
            <w:tcW w:w="3960" w:type="dxa"/>
            <w:shd w:val="clear" w:color="auto" w:fill="auto"/>
          </w:tcPr>
          <w:p w14:paraId="1639914A" w14:textId="1B20B780" w:rsidR="00796C57" w:rsidRPr="00832275" w:rsidRDefault="00796C57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sz w:val="16"/>
                <w:szCs w:val="16"/>
              </w:rPr>
              <w:t>Knowledge</w:t>
            </w:r>
          </w:p>
        </w:tc>
        <w:tc>
          <w:tcPr>
            <w:tcW w:w="2340" w:type="dxa"/>
            <w:shd w:val="clear" w:color="auto" w:fill="auto"/>
          </w:tcPr>
          <w:p w14:paraId="3987709E" w14:textId="77777777" w:rsidR="00796C57" w:rsidRPr="00832275" w:rsidRDefault="00796C57" w:rsidP="00796C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1BF821BC" w14:textId="77777777" w:rsidR="00796C57" w:rsidRPr="00832275" w:rsidRDefault="00796C57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1932F5F4" w14:textId="77777777" w:rsidR="00796C57" w:rsidRPr="00832275" w:rsidRDefault="00796C57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</w:tcPr>
          <w:p w14:paraId="53123E26" w14:textId="77777777" w:rsidR="00796C57" w:rsidRPr="00832275" w:rsidRDefault="00796C57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14:paraId="7DE70D98" w14:textId="77777777" w:rsidR="00796C57" w:rsidRPr="00832275" w:rsidRDefault="00796C57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02B98" w:rsidRPr="00832275" w14:paraId="7F059B87" w14:textId="77777777" w:rsidTr="00832275">
        <w:trPr>
          <w:trHeight w:val="89"/>
        </w:trPr>
        <w:tc>
          <w:tcPr>
            <w:tcW w:w="3960" w:type="dxa"/>
            <w:shd w:val="clear" w:color="auto" w:fill="auto"/>
          </w:tcPr>
          <w:p w14:paraId="12F0CE6D" w14:textId="097AA5D4" w:rsidR="00902B98" w:rsidRPr="00832275" w:rsidRDefault="00832275" w:rsidP="00FC13DD">
            <w:pPr>
              <w:spacing w:line="256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   </w:t>
            </w:r>
            <w:r w:rsidR="00902B98" w:rsidRPr="0083227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Knowledge about birth control (# correct, 0-4)</w:t>
            </w:r>
          </w:p>
        </w:tc>
        <w:tc>
          <w:tcPr>
            <w:tcW w:w="2340" w:type="dxa"/>
            <w:shd w:val="clear" w:color="auto" w:fill="auto"/>
          </w:tcPr>
          <w:p w14:paraId="3B2BECA3" w14:textId="77777777" w:rsidR="00902B98" w:rsidRPr="00832275" w:rsidRDefault="00902B98" w:rsidP="00902B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1F21F62B" w14:textId="71E9B33E" w:rsidR="00902B98" w:rsidRPr="00832275" w:rsidRDefault="00902B98" w:rsidP="00902B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=215</w:t>
            </w:r>
          </w:p>
        </w:tc>
        <w:tc>
          <w:tcPr>
            <w:tcW w:w="1080" w:type="dxa"/>
            <w:shd w:val="clear" w:color="auto" w:fill="auto"/>
          </w:tcPr>
          <w:p w14:paraId="74ED9800" w14:textId="2D8E54A6" w:rsidR="00902B98" w:rsidRPr="00832275" w:rsidRDefault="00902B98" w:rsidP="00902B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=183</w:t>
            </w:r>
          </w:p>
        </w:tc>
        <w:tc>
          <w:tcPr>
            <w:tcW w:w="1890" w:type="dxa"/>
            <w:shd w:val="clear" w:color="auto" w:fill="auto"/>
          </w:tcPr>
          <w:p w14:paraId="59ED23AC" w14:textId="77777777" w:rsidR="00902B98" w:rsidRPr="00832275" w:rsidRDefault="00902B98" w:rsidP="00902B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14:paraId="797E5812" w14:textId="77777777" w:rsidR="00902B98" w:rsidRPr="00832275" w:rsidRDefault="00902B98" w:rsidP="00902B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02B98" w:rsidRPr="00832275" w14:paraId="418D2A22" w14:textId="77777777" w:rsidTr="00832275">
        <w:trPr>
          <w:trHeight w:val="89"/>
        </w:trPr>
        <w:tc>
          <w:tcPr>
            <w:tcW w:w="3960" w:type="dxa"/>
            <w:shd w:val="clear" w:color="auto" w:fill="auto"/>
          </w:tcPr>
          <w:p w14:paraId="612ED143" w14:textId="7F68E170" w:rsidR="00902B98" w:rsidRPr="00832275" w:rsidRDefault="00902B98" w:rsidP="00902B98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340" w:type="dxa"/>
            <w:shd w:val="clear" w:color="auto" w:fill="auto"/>
          </w:tcPr>
          <w:p w14:paraId="5C1ED573" w14:textId="30CF6F5A" w:rsidR="00902B98" w:rsidRPr="00832275" w:rsidRDefault="00902B98" w:rsidP="00902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1170" w:type="dxa"/>
            <w:shd w:val="clear" w:color="auto" w:fill="auto"/>
          </w:tcPr>
          <w:p w14:paraId="25EF7C03" w14:textId="5C22678D" w:rsidR="00902B98" w:rsidRPr="00832275" w:rsidRDefault="00902B98" w:rsidP="00902B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6F7553C2" w14:textId="15692BA7" w:rsidR="00902B98" w:rsidRPr="00832275" w:rsidRDefault="00902B98" w:rsidP="00902B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</w:tcPr>
          <w:p w14:paraId="031B1D0F" w14:textId="31A71F3B" w:rsidR="00902B98" w:rsidRPr="00832275" w:rsidRDefault="000374F6" w:rsidP="00902B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sz w:val="16"/>
                <w:szCs w:val="16"/>
              </w:rPr>
              <w:t>-0.1 (-0.3, 0.2)</w:t>
            </w:r>
          </w:p>
        </w:tc>
        <w:tc>
          <w:tcPr>
            <w:tcW w:w="990" w:type="dxa"/>
            <w:shd w:val="clear" w:color="auto" w:fill="auto"/>
          </w:tcPr>
          <w:p w14:paraId="42368B5C" w14:textId="41E1EBEF" w:rsidR="00902B98" w:rsidRPr="00832275" w:rsidRDefault="000374F6" w:rsidP="00902B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sz w:val="16"/>
                <w:szCs w:val="16"/>
              </w:rPr>
              <w:t>0.57</w:t>
            </w:r>
          </w:p>
        </w:tc>
      </w:tr>
      <w:tr w:rsidR="00796C57" w:rsidRPr="00832275" w14:paraId="598A93AE" w14:textId="77777777" w:rsidTr="00832275">
        <w:trPr>
          <w:trHeight w:val="89"/>
        </w:trPr>
        <w:tc>
          <w:tcPr>
            <w:tcW w:w="3960" w:type="dxa"/>
            <w:shd w:val="clear" w:color="auto" w:fill="auto"/>
          </w:tcPr>
          <w:p w14:paraId="6F52ADC8" w14:textId="77777777" w:rsidR="00796C57" w:rsidRPr="00832275" w:rsidRDefault="00796C57" w:rsidP="00902B98">
            <w:pPr>
              <w:spacing w:line="256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340" w:type="dxa"/>
            <w:shd w:val="clear" w:color="auto" w:fill="auto"/>
          </w:tcPr>
          <w:p w14:paraId="51E1C8F1" w14:textId="34505E3E" w:rsidR="00796C57" w:rsidRPr="00832275" w:rsidRDefault="00796C57" w:rsidP="00796C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hAnsi="Times New Roman" w:cs="Times New Roman"/>
                <w:sz w:val="16"/>
                <w:szCs w:val="16"/>
              </w:rPr>
              <w:t>Mode of programming</w:t>
            </w:r>
          </w:p>
        </w:tc>
        <w:tc>
          <w:tcPr>
            <w:tcW w:w="1170" w:type="dxa"/>
            <w:shd w:val="clear" w:color="auto" w:fill="auto"/>
          </w:tcPr>
          <w:p w14:paraId="5DE6A5FB" w14:textId="77777777" w:rsidR="00796C57" w:rsidRPr="00832275" w:rsidRDefault="00796C57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747A859E" w14:textId="77777777" w:rsidR="00796C57" w:rsidRPr="00832275" w:rsidRDefault="00796C57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</w:tcPr>
          <w:p w14:paraId="1B64ECC5" w14:textId="212BFBAA" w:rsidR="00796C57" w:rsidRPr="00832275" w:rsidRDefault="00902B98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hAnsi="Times New Roman" w:cs="Times New Roman"/>
                <w:sz w:val="16"/>
                <w:szCs w:val="16"/>
              </w:rPr>
              <w:t>0.3 (0.1)</w:t>
            </w:r>
          </w:p>
        </w:tc>
        <w:tc>
          <w:tcPr>
            <w:tcW w:w="990" w:type="dxa"/>
            <w:shd w:val="clear" w:color="auto" w:fill="auto"/>
          </w:tcPr>
          <w:p w14:paraId="09DC0A7A" w14:textId="40BEC5B4" w:rsidR="00796C57" w:rsidRPr="00832275" w:rsidRDefault="00902B98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sz w:val="16"/>
                <w:szCs w:val="16"/>
              </w:rPr>
              <w:t>0.003</w:t>
            </w:r>
          </w:p>
        </w:tc>
      </w:tr>
      <w:tr w:rsidR="00796C57" w:rsidRPr="00832275" w14:paraId="745AF933" w14:textId="77777777" w:rsidTr="00832275">
        <w:trPr>
          <w:trHeight w:val="89"/>
        </w:trPr>
        <w:tc>
          <w:tcPr>
            <w:tcW w:w="3960" w:type="dxa"/>
            <w:shd w:val="clear" w:color="auto" w:fill="auto"/>
          </w:tcPr>
          <w:p w14:paraId="6A4AF303" w14:textId="77777777" w:rsidR="00796C57" w:rsidRPr="00832275" w:rsidRDefault="00796C57" w:rsidP="00796C5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340" w:type="dxa"/>
            <w:shd w:val="clear" w:color="auto" w:fill="auto"/>
          </w:tcPr>
          <w:p w14:paraId="5859AD1B" w14:textId="61170AD1" w:rsidR="00796C57" w:rsidRPr="00832275" w:rsidRDefault="00796C57" w:rsidP="00796C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hAnsi="Times New Roman" w:cs="Times New Roman"/>
                <w:sz w:val="16"/>
                <w:szCs w:val="16"/>
              </w:rPr>
              <w:t>School type</w:t>
            </w:r>
          </w:p>
        </w:tc>
        <w:tc>
          <w:tcPr>
            <w:tcW w:w="1170" w:type="dxa"/>
            <w:shd w:val="clear" w:color="auto" w:fill="auto"/>
          </w:tcPr>
          <w:p w14:paraId="0352B7AF" w14:textId="77777777" w:rsidR="00796C57" w:rsidRPr="00832275" w:rsidRDefault="00796C57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175D6402" w14:textId="77777777" w:rsidR="00796C57" w:rsidRPr="00832275" w:rsidRDefault="00796C57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</w:tcPr>
          <w:p w14:paraId="74D25361" w14:textId="3DD7103D" w:rsidR="00796C57" w:rsidRPr="00832275" w:rsidRDefault="000374F6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sz w:val="16"/>
                <w:szCs w:val="16"/>
              </w:rPr>
              <w:t>0.1 (-0.4, 0.1)</w:t>
            </w:r>
          </w:p>
        </w:tc>
        <w:tc>
          <w:tcPr>
            <w:tcW w:w="990" w:type="dxa"/>
            <w:shd w:val="clear" w:color="auto" w:fill="auto"/>
          </w:tcPr>
          <w:p w14:paraId="43D598FD" w14:textId="02FB9F69" w:rsidR="00796C57" w:rsidRPr="00832275" w:rsidRDefault="000374F6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49                                                        </w:t>
            </w:r>
          </w:p>
        </w:tc>
      </w:tr>
      <w:tr w:rsidR="00902B98" w:rsidRPr="00832275" w14:paraId="369DC3C8" w14:textId="77777777" w:rsidTr="00832275">
        <w:trPr>
          <w:trHeight w:val="89"/>
        </w:trPr>
        <w:tc>
          <w:tcPr>
            <w:tcW w:w="3960" w:type="dxa"/>
            <w:shd w:val="clear" w:color="auto" w:fill="auto"/>
          </w:tcPr>
          <w:p w14:paraId="416787D8" w14:textId="17D23307" w:rsidR="00902B98" w:rsidRPr="00832275" w:rsidRDefault="00832275" w:rsidP="00902B98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   </w:t>
            </w:r>
            <w:r w:rsidR="00902B98" w:rsidRPr="00796C5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Knowledge about condoms (# correct ,0-5)</w:t>
            </w:r>
          </w:p>
        </w:tc>
        <w:tc>
          <w:tcPr>
            <w:tcW w:w="2340" w:type="dxa"/>
            <w:shd w:val="clear" w:color="auto" w:fill="auto"/>
          </w:tcPr>
          <w:p w14:paraId="3BD32EC7" w14:textId="77777777" w:rsidR="00902B98" w:rsidRPr="00832275" w:rsidRDefault="00902B98" w:rsidP="00902B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2FB662CF" w14:textId="682C8691" w:rsidR="00902B98" w:rsidRPr="00832275" w:rsidRDefault="00902B98" w:rsidP="00902B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=243</w:t>
            </w:r>
          </w:p>
        </w:tc>
        <w:tc>
          <w:tcPr>
            <w:tcW w:w="1080" w:type="dxa"/>
            <w:shd w:val="clear" w:color="auto" w:fill="auto"/>
          </w:tcPr>
          <w:p w14:paraId="02F962DD" w14:textId="0F335C98" w:rsidR="00902B98" w:rsidRPr="00832275" w:rsidRDefault="00902B98" w:rsidP="00902B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=203</w:t>
            </w:r>
          </w:p>
        </w:tc>
        <w:tc>
          <w:tcPr>
            <w:tcW w:w="1890" w:type="dxa"/>
            <w:shd w:val="clear" w:color="auto" w:fill="auto"/>
          </w:tcPr>
          <w:p w14:paraId="34526C96" w14:textId="77777777" w:rsidR="00902B98" w:rsidRPr="00832275" w:rsidRDefault="00902B98" w:rsidP="00902B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14:paraId="591C8817" w14:textId="77777777" w:rsidR="00902B98" w:rsidRPr="00832275" w:rsidRDefault="00902B98" w:rsidP="00902B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374F6" w:rsidRPr="00832275" w14:paraId="5218662C" w14:textId="77777777" w:rsidTr="00832275">
        <w:trPr>
          <w:trHeight w:val="89"/>
        </w:trPr>
        <w:tc>
          <w:tcPr>
            <w:tcW w:w="3960" w:type="dxa"/>
            <w:shd w:val="clear" w:color="auto" w:fill="auto"/>
          </w:tcPr>
          <w:p w14:paraId="2561906A" w14:textId="77777777" w:rsidR="000374F6" w:rsidRPr="00832275" w:rsidRDefault="000374F6" w:rsidP="000374F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0" w:type="dxa"/>
            <w:shd w:val="clear" w:color="auto" w:fill="auto"/>
          </w:tcPr>
          <w:p w14:paraId="2AEDF14D" w14:textId="08509A01" w:rsidR="000374F6" w:rsidRPr="00832275" w:rsidRDefault="000374F6" w:rsidP="000374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1170" w:type="dxa"/>
            <w:shd w:val="clear" w:color="auto" w:fill="auto"/>
          </w:tcPr>
          <w:p w14:paraId="054ED2B2" w14:textId="39646CA6" w:rsidR="000374F6" w:rsidRPr="00832275" w:rsidRDefault="000374F6" w:rsidP="000374F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3BF5A139" w14:textId="4073E69F" w:rsidR="000374F6" w:rsidRPr="00832275" w:rsidRDefault="000374F6" w:rsidP="000374F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</w:tcPr>
          <w:p w14:paraId="5936E823" w14:textId="15083411" w:rsidR="000374F6" w:rsidRPr="00832275" w:rsidRDefault="000374F6" w:rsidP="000374F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sz w:val="16"/>
                <w:szCs w:val="16"/>
              </w:rPr>
              <w:t>-0.2 (-0.6, 0.2)</w:t>
            </w:r>
          </w:p>
        </w:tc>
        <w:tc>
          <w:tcPr>
            <w:tcW w:w="990" w:type="dxa"/>
            <w:shd w:val="clear" w:color="auto" w:fill="auto"/>
          </w:tcPr>
          <w:p w14:paraId="2A747E27" w14:textId="76C22FF0" w:rsidR="000374F6" w:rsidRPr="00832275" w:rsidRDefault="000374F6" w:rsidP="000374F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sz w:val="16"/>
                <w:szCs w:val="16"/>
              </w:rPr>
              <w:t>0.38</w:t>
            </w:r>
          </w:p>
        </w:tc>
      </w:tr>
      <w:tr w:rsidR="00796C57" w:rsidRPr="00832275" w14:paraId="77C428AC" w14:textId="77777777" w:rsidTr="00832275">
        <w:trPr>
          <w:trHeight w:val="108"/>
        </w:trPr>
        <w:tc>
          <w:tcPr>
            <w:tcW w:w="3960" w:type="dxa"/>
            <w:shd w:val="clear" w:color="auto" w:fill="auto"/>
          </w:tcPr>
          <w:p w14:paraId="1CC79A75" w14:textId="568FEED1" w:rsidR="00796C57" w:rsidRPr="00832275" w:rsidRDefault="00796C57" w:rsidP="00796C5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340" w:type="dxa"/>
            <w:shd w:val="clear" w:color="auto" w:fill="auto"/>
          </w:tcPr>
          <w:p w14:paraId="307D34F3" w14:textId="3B59441F" w:rsidR="00796C57" w:rsidRPr="00832275" w:rsidRDefault="00796C57" w:rsidP="00796C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hAnsi="Times New Roman" w:cs="Times New Roman"/>
                <w:sz w:val="16"/>
                <w:szCs w:val="16"/>
              </w:rPr>
              <w:t>Mode of programming</w:t>
            </w:r>
          </w:p>
        </w:tc>
        <w:tc>
          <w:tcPr>
            <w:tcW w:w="1170" w:type="dxa"/>
            <w:shd w:val="clear" w:color="auto" w:fill="auto"/>
          </w:tcPr>
          <w:p w14:paraId="4E651BD4" w14:textId="77777777" w:rsidR="00796C57" w:rsidRPr="00832275" w:rsidRDefault="00796C57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17E96DC8" w14:textId="77777777" w:rsidR="00796C57" w:rsidRPr="00832275" w:rsidRDefault="00796C57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</w:tcPr>
          <w:p w14:paraId="71255C5B" w14:textId="639DD8C9" w:rsidR="00796C57" w:rsidRPr="00832275" w:rsidRDefault="000374F6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sz w:val="16"/>
                <w:szCs w:val="16"/>
              </w:rPr>
              <w:t>0.0 (-0.4, 0.5)</w:t>
            </w:r>
          </w:p>
        </w:tc>
        <w:tc>
          <w:tcPr>
            <w:tcW w:w="990" w:type="dxa"/>
            <w:shd w:val="clear" w:color="auto" w:fill="auto"/>
          </w:tcPr>
          <w:p w14:paraId="415512EF" w14:textId="1B1C0DCA" w:rsidR="00796C57" w:rsidRPr="00832275" w:rsidRDefault="000374F6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sz w:val="16"/>
                <w:szCs w:val="16"/>
              </w:rPr>
              <w:t>0.85</w:t>
            </w:r>
          </w:p>
        </w:tc>
      </w:tr>
      <w:tr w:rsidR="00796C57" w:rsidRPr="00832275" w14:paraId="6E281787" w14:textId="77777777" w:rsidTr="00832275">
        <w:trPr>
          <w:trHeight w:val="99"/>
        </w:trPr>
        <w:tc>
          <w:tcPr>
            <w:tcW w:w="3960" w:type="dxa"/>
            <w:shd w:val="clear" w:color="auto" w:fill="auto"/>
          </w:tcPr>
          <w:p w14:paraId="77E9B3AF" w14:textId="77777777" w:rsidR="00796C57" w:rsidRPr="00832275" w:rsidRDefault="00796C57" w:rsidP="00796C5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340" w:type="dxa"/>
            <w:shd w:val="clear" w:color="auto" w:fill="auto"/>
          </w:tcPr>
          <w:p w14:paraId="5B9F2F9E" w14:textId="131B9234" w:rsidR="00796C57" w:rsidRPr="00832275" w:rsidRDefault="00796C57" w:rsidP="00796C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hAnsi="Times New Roman" w:cs="Times New Roman"/>
                <w:sz w:val="16"/>
                <w:szCs w:val="16"/>
              </w:rPr>
              <w:t>School type</w:t>
            </w:r>
          </w:p>
        </w:tc>
        <w:tc>
          <w:tcPr>
            <w:tcW w:w="1170" w:type="dxa"/>
            <w:shd w:val="clear" w:color="auto" w:fill="auto"/>
          </w:tcPr>
          <w:p w14:paraId="04F2A196" w14:textId="77777777" w:rsidR="00796C57" w:rsidRPr="00832275" w:rsidRDefault="00796C57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6B2D9B28" w14:textId="77777777" w:rsidR="00796C57" w:rsidRPr="00832275" w:rsidRDefault="00796C57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</w:tcPr>
          <w:p w14:paraId="4FA6390D" w14:textId="146607E3" w:rsidR="00796C57" w:rsidRPr="00832275" w:rsidRDefault="00902B98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hAnsi="Times New Roman" w:cs="Times New Roman"/>
                <w:sz w:val="16"/>
                <w:szCs w:val="16"/>
              </w:rPr>
              <w:t>-0.3 (0.1)</w:t>
            </w:r>
          </w:p>
        </w:tc>
        <w:tc>
          <w:tcPr>
            <w:tcW w:w="990" w:type="dxa"/>
            <w:shd w:val="clear" w:color="auto" w:fill="auto"/>
          </w:tcPr>
          <w:p w14:paraId="36E79ABD" w14:textId="637C497E" w:rsidR="00796C57" w:rsidRPr="00832275" w:rsidRDefault="00902B98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</w:tr>
      <w:tr w:rsidR="00902B98" w:rsidRPr="00832275" w14:paraId="40EEF270" w14:textId="77777777" w:rsidTr="00832275">
        <w:trPr>
          <w:trHeight w:val="89"/>
        </w:trPr>
        <w:tc>
          <w:tcPr>
            <w:tcW w:w="3960" w:type="dxa"/>
            <w:shd w:val="clear" w:color="auto" w:fill="auto"/>
          </w:tcPr>
          <w:p w14:paraId="22D88FA2" w14:textId="2CF9D243" w:rsidR="00902B98" w:rsidRPr="00832275" w:rsidRDefault="00832275" w:rsidP="00902B9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   </w:t>
            </w:r>
            <w:r w:rsidR="00902B98" w:rsidRPr="00796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nowledge about consent (# correct, 0-5)</w:t>
            </w:r>
          </w:p>
        </w:tc>
        <w:tc>
          <w:tcPr>
            <w:tcW w:w="2340" w:type="dxa"/>
            <w:shd w:val="clear" w:color="auto" w:fill="auto"/>
          </w:tcPr>
          <w:p w14:paraId="690AFE69" w14:textId="77777777" w:rsidR="00902B98" w:rsidRPr="00832275" w:rsidRDefault="00902B98" w:rsidP="00902B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65CEE3B3" w14:textId="482BAF79" w:rsidR="00902B98" w:rsidRPr="00832275" w:rsidRDefault="00902B98" w:rsidP="00902B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=219</w:t>
            </w:r>
          </w:p>
        </w:tc>
        <w:tc>
          <w:tcPr>
            <w:tcW w:w="1080" w:type="dxa"/>
            <w:shd w:val="clear" w:color="auto" w:fill="auto"/>
          </w:tcPr>
          <w:p w14:paraId="4D0236E6" w14:textId="4EF79C48" w:rsidR="00902B98" w:rsidRPr="00832275" w:rsidRDefault="00902B98" w:rsidP="00902B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=177</w:t>
            </w:r>
          </w:p>
        </w:tc>
        <w:tc>
          <w:tcPr>
            <w:tcW w:w="1890" w:type="dxa"/>
            <w:shd w:val="clear" w:color="auto" w:fill="auto"/>
          </w:tcPr>
          <w:p w14:paraId="6900EC78" w14:textId="77777777" w:rsidR="00902B98" w:rsidRPr="00832275" w:rsidRDefault="00902B98" w:rsidP="00902B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14:paraId="637CAC68" w14:textId="77777777" w:rsidR="00902B98" w:rsidRPr="00832275" w:rsidRDefault="00902B98" w:rsidP="00902B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02B98" w:rsidRPr="00832275" w14:paraId="53F43732" w14:textId="77777777" w:rsidTr="00832275">
        <w:trPr>
          <w:trHeight w:val="89"/>
        </w:trPr>
        <w:tc>
          <w:tcPr>
            <w:tcW w:w="3960" w:type="dxa"/>
            <w:shd w:val="clear" w:color="auto" w:fill="auto"/>
          </w:tcPr>
          <w:p w14:paraId="4AD737E1" w14:textId="76337264" w:rsidR="00902B98" w:rsidRPr="00832275" w:rsidRDefault="00902B98" w:rsidP="00902B98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340" w:type="dxa"/>
            <w:shd w:val="clear" w:color="auto" w:fill="auto"/>
          </w:tcPr>
          <w:p w14:paraId="3D879DE3" w14:textId="363186AB" w:rsidR="00902B98" w:rsidRPr="00832275" w:rsidRDefault="00902B98" w:rsidP="00902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1170" w:type="dxa"/>
            <w:shd w:val="clear" w:color="auto" w:fill="auto"/>
          </w:tcPr>
          <w:p w14:paraId="16C0DD91" w14:textId="07F80307" w:rsidR="00902B98" w:rsidRPr="00832275" w:rsidRDefault="00902B98" w:rsidP="00902B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0000BDD3" w14:textId="2A56BB5E" w:rsidR="00902B98" w:rsidRPr="00832275" w:rsidRDefault="00902B98" w:rsidP="00902B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</w:tcPr>
          <w:p w14:paraId="377EF955" w14:textId="11BFF490" w:rsidR="00902B98" w:rsidRPr="00832275" w:rsidRDefault="000374F6" w:rsidP="00902B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sz w:val="16"/>
                <w:szCs w:val="16"/>
              </w:rPr>
              <w:t>-0.2 (-0.7, 0.3)</w:t>
            </w:r>
          </w:p>
        </w:tc>
        <w:tc>
          <w:tcPr>
            <w:tcW w:w="990" w:type="dxa"/>
            <w:shd w:val="clear" w:color="auto" w:fill="auto"/>
          </w:tcPr>
          <w:p w14:paraId="1D2FF5C5" w14:textId="7E36E5C5" w:rsidR="00902B98" w:rsidRPr="00832275" w:rsidRDefault="000374F6" w:rsidP="00902B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sz w:val="16"/>
                <w:szCs w:val="16"/>
              </w:rPr>
              <w:t>0.42</w:t>
            </w:r>
          </w:p>
        </w:tc>
      </w:tr>
      <w:tr w:rsidR="00796C57" w:rsidRPr="00832275" w14:paraId="44F1F511" w14:textId="77777777" w:rsidTr="00832275">
        <w:trPr>
          <w:trHeight w:val="89"/>
        </w:trPr>
        <w:tc>
          <w:tcPr>
            <w:tcW w:w="3960" w:type="dxa"/>
            <w:shd w:val="clear" w:color="auto" w:fill="auto"/>
          </w:tcPr>
          <w:p w14:paraId="443723BE" w14:textId="77777777" w:rsidR="00796C57" w:rsidRPr="00832275" w:rsidRDefault="00796C57" w:rsidP="00796C5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340" w:type="dxa"/>
            <w:shd w:val="clear" w:color="auto" w:fill="auto"/>
          </w:tcPr>
          <w:p w14:paraId="12630E36" w14:textId="115367FE" w:rsidR="00796C57" w:rsidRPr="00832275" w:rsidRDefault="00796C57" w:rsidP="00796C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hAnsi="Times New Roman" w:cs="Times New Roman"/>
                <w:sz w:val="16"/>
                <w:szCs w:val="16"/>
              </w:rPr>
              <w:t>Mode of programming</w:t>
            </w:r>
          </w:p>
        </w:tc>
        <w:tc>
          <w:tcPr>
            <w:tcW w:w="1170" w:type="dxa"/>
            <w:shd w:val="clear" w:color="auto" w:fill="auto"/>
          </w:tcPr>
          <w:p w14:paraId="7D24ED74" w14:textId="77777777" w:rsidR="00796C57" w:rsidRPr="00832275" w:rsidRDefault="00796C57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0CB6720E" w14:textId="77777777" w:rsidR="00796C57" w:rsidRPr="00832275" w:rsidRDefault="00796C57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</w:tcPr>
          <w:p w14:paraId="4E4240C0" w14:textId="5D565A07" w:rsidR="00796C57" w:rsidRPr="00832275" w:rsidRDefault="000374F6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sz w:val="16"/>
                <w:szCs w:val="16"/>
              </w:rPr>
              <w:t>0.2 (-0.3, 0.6)</w:t>
            </w:r>
          </w:p>
        </w:tc>
        <w:tc>
          <w:tcPr>
            <w:tcW w:w="990" w:type="dxa"/>
            <w:shd w:val="clear" w:color="auto" w:fill="auto"/>
          </w:tcPr>
          <w:p w14:paraId="5EBAF265" w14:textId="59F9F485" w:rsidR="00796C57" w:rsidRPr="00832275" w:rsidRDefault="000374F6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sz w:val="16"/>
                <w:szCs w:val="16"/>
              </w:rPr>
              <w:t>0.41</w:t>
            </w:r>
          </w:p>
        </w:tc>
      </w:tr>
      <w:tr w:rsidR="00796C57" w:rsidRPr="00832275" w14:paraId="7152FFBA" w14:textId="77777777" w:rsidTr="00832275">
        <w:trPr>
          <w:trHeight w:val="89"/>
        </w:trPr>
        <w:tc>
          <w:tcPr>
            <w:tcW w:w="3960" w:type="dxa"/>
            <w:shd w:val="clear" w:color="auto" w:fill="auto"/>
          </w:tcPr>
          <w:p w14:paraId="7860849A" w14:textId="77777777" w:rsidR="00796C57" w:rsidRPr="00832275" w:rsidRDefault="00796C57" w:rsidP="00796C5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340" w:type="dxa"/>
            <w:shd w:val="clear" w:color="auto" w:fill="auto"/>
          </w:tcPr>
          <w:p w14:paraId="29CC0334" w14:textId="18296CAC" w:rsidR="00796C57" w:rsidRPr="00832275" w:rsidRDefault="00796C57" w:rsidP="00796C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hAnsi="Times New Roman" w:cs="Times New Roman"/>
                <w:sz w:val="16"/>
                <w:szCs w:val="16"/>
              </w:rPr>
              <w:t>School type</w:t>
            </w:r>
          </w:p>
        </w:tc>
        <w:tc>
          <w:tcPr>
            <w:tcW w:w="1170" w:type="dxa"/>
            <w:shd w:val="clear" w:color="auto" w:fill="auto"/>
          </w:tcPr>
          <w:p w14:paraId="12A3B417" w14:textId="77777777" w:rsidR="00796C57" w:rsidRPr="00832275" w:rsidRDefault="00796C57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2D4093CC" w14:textId="77777777" w:rsidR="00796C57" w:rsidRPr="00832275" w:rsidRDefault="00796C57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</w:tcPr>
          <w:p w14:paraId="2172D0DA" w14:textId="16E50786" w:rsidR="00796C57" w:rsidRPr="00832275" w:rsidRDefault="000374F6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sz w:val="16"/>
                <w:szCs w:val="16"/>
              </w:rPr>
              <w:t>-0.5 (-1.1, 0.0)</w:t>
            </w:r>
          </w:p>
        </w:tc>
        <w:tc>
          <w:tcPr>
            <w:tcW w:w="990" w:type="dxa"/>
            <w:shd w:val="clear" w:color="auto" w:fill="auto"/>
          </w:tcPr>
          <w:p w14:paraId="4CC30992" w14:textId="39F2E66D" w:rsidR="00796C57" w:rsidRPr="00832275" w:rsidRDefault="000374F6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</w:p>
        </w:tc>
      </w:tr>
      <w:tr w:rsidR="00902B98" w:rsidRPr="00832275" w14:paraId="66620B6C" w14:textId="77777777" w:rsidTr="00832275">
        <w:trPr>
          <w:trHeight w:val="89"/>
        </w:trPr>
        <w:tc>
          <w:tcPr>
            <w:tcW w:w="3960" w:type="dxa"/>
            <w:shd w:val="clear" w:color="auto" w:fill="auto"/>
          </w:tcPr>
          <w:p w14:paraId="2FEA9593" w14:textId="48FC0F7F" w:rsidR="00902B98" w:rsidRPr="00832275" w:rsidRDefault="00832275" w:rsidP="00902B9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   </w:t>
            </w:r>
            <w:r w:rsidR="00902B98" w:rsidRPr="0083227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wareness of birth control methods (# aware, 0-6)</w:t>
            </w:r>
          </w:p>
        </w:tc>
        <w:tc>
          <w:tcPr>
            <w:tcW w:w="2340" w:type="dxa"/>
            <w:shd w:val="clear" w:color="auto" w:fill="auto"/>
          </w:tcPr>
          <w:p w14:paraId="5578E6E4" w14:textId="77777777" w:rsidR="00902B98" w:rsidRPr="00832275" w:rsidRDefault="00902B98" w:rsidP="00902B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1A3EA567" w14:textId="53289CE7" w:rsidR="00902B98" w:rsidRPr="00832275" w:rsidRDefault="00902B98" w:rsidP="00902B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=211</w:t>
            </w:r>
          </w:p>
        </w:tc>
        <w:tc>
          <w:tcPr>
            <w:tcW w:w="1080" w:type="dxa"/>
            <w:shd w:val="clear" w:color="auto" w:fill="auto"/>
          </w:tcPr>
          <w:p w14:paraId="705C1B75" w14:textId="581823D5" w:rsidR="00902B98" w:rsidRPr="00832275" w:rsidRDefault="00902B98" w:rsidP="00902B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=190</w:t>
            </w:r>
          </w:p>
        </w:tc>
        <w:tc>
          <w:tcPr>
            <w:tcW w:w="1890" w:type="dxa"/>
            <w:shd w:val="clear" w:color="auto" w:fill="auto"/>
          </w:tcPr>
          <w:p w14:paraId="18965CCE" w14:textId="77777777" w:rsidR="00902B98" w:rsidRPr="00832275" w:rsidRDefault="00902B98" w:rsidP="00902B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14:paraId="5B7303B5" w14:textId="77777777" w:rsidR="00902B98" w:rsidRPr="00832275" w:rsidRDefault="00902B98" w:rsidP="00902B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02B98" w:rsidRPr="00832275" w14:paraId="1B3CE2C1" w14:textId="77777777" w:rsidTr="00832275">
        <w:trPr>
          <w:trHeight w:val="89"/>
        </w:trPr>
        <w:tc>
          <w:tcPr>
            <w:tcW w:w="3960" w:type="dxa"/>
            <w:shd w:val="clear" w:color="auto" w:fill="auto"/>
          </w:tcPr>
          <w:p w14:paraId="405A899F" w14:textId="5CC4B094" w:rsidR="00902B98" w:rsidRPr="00832275" w:rsidRDefault="00902B98" w:rsidP="00902B9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340" w:type="dxa"/>
            <w:shd w:val="clear" w:color="auto" w:fill="auto"/>
          </w:tcPr>
          <w:p w14:paraId="6C5E6DBA" w14:textId="1A194C51" w:rsidR="00902B98" w:rsidRPr="00832275" w:rsidRDefault="00902B98" w:rsidP="00902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1170" w:type="dxa"/>
            <w:shd w:val="clear" w:color="auto" w:fill="auto"/>
          </w:tcPr>
          <w:p w14:paraId="7DA47805" w14:textId="39334416" w:rsidR="00902B98" w:rsidRPr="00832275" w:rsidRDefault="00902B98" w:rsidP="00902B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299D56F9" w14:textId="31237B05" w:rsidR="00902B98" w:rsidRPr="00832275" w:rsidRDefault="00902B98" w:rsidP="00902B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</w:tcPr>
          <w:p w14:paraId="141E4B60" w14:textId="3EE1AC7E" w:rsidR="00902B98" w:rsidRPr="00832275" w:rsidRDefault="000374F6" w:rsidP="00902B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sz w:val="16"/>
                <w:szCs w:val="16"/>
              </w:rPr>
              <w:t>-0.1 (-0.6, 0.4)</w:t>
            </w:r>
          </w:p>
        </w:tc>
        <w:tc>
          <w:tcPr>
            <w:tcW w:w="990" w:type="dxa"/>
            <w:shd w:val="clear" w:color="auto" w:fill="auto"/>
          </w:tcPr>
          <w:p w14:paraId="693E6F33" w14:textId="5BC06B24" w:rsidR="00902B98" w:rsidRPr="00832275" w:rsidRDefault="000374F6" w:rsidP="00902B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sz w:val="16"/>
                <w:szCs w:val="16"/>
              </w:rPr>
              <w:t>0.81</w:t>
            </w:r>
          </w:p>
        </w:tc>
      </w:tr>
      <w:tr w:rsidR="00796C57" w:rsidRPr="00832275" w14:paraId="5801EF06" w14:textId="77777777" w:rsidTr="00832275">
        <w:trPr>
          <w:trHeight w:val="89"/>
        </w:trPr>
        <w:tc>
          <w:tcPr>
            <w:tcW w:w="3960" w:type="dxa"/>
            <w:shd w:val="clear" w:color="auto" w:fill="auto"/>
          </w:tcPr>
          <w:p w14:paraId="3A85A8FD" w14:textId="77777777" w:rsidR="00796C57" w:rsidRPr="00832275" w:rsidRDefault="00796C57" w:rsidP="00796C5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340" w:type="dxa"/>
            <w:shd w:val="clear" w:color="auto" w:fill="auto"/>
          </w:tcPr>
          <w:p w14:paraId="34B0B439" w14:textId="5D3B8DC6" w:rsidR="00796C57" w:rsidRPr="00832275" w:rsidRDefault="00796C57" w:rsidP="00796C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hAnsi="Times New Roman" w:cs="Times New Roman"/>
                <w:sz w:val="16"/>
                <w:szCs w:val="16"/>
              </w:rPr>
              <w:t>Mode of programming</w:t>
            </w:r>
          </w:p>
        </w:tc>
        <w:tc>
          <w:tcPr>
            <w:tcW w:w="1170" w:type="dxa"/>
            <w:shd w:val="clear" w:color="auto" w:fill="auto"/>
          </w:tcPr>
          <w:p w14:paraId="79FEBF07" w14:textId="77777777" w:rsidR="00796C57" w:rsidRPr="00832275" w:rsidRDefault="00796C57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3CF364F5" w14:textId="77777777" w:rsidR="00796C57" w:rsidRPr="00832275" w:rsidRDefault="00796C57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</w:tcPr>
          <w:p w14:paraId="6074D6C1" w14:textId="2869ABA5" w:rsidR="00796C57" w:rsidRPr="00832275" w:rsidRDefault="000374F6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sz w:val="16"/>
                <w:szCs w:val="16"/>
              </w:rPr>
              <w:t>0.2 (-0.2, 0.6)</w:t>
            </w:r>
          </w:p>
        </w:tc>
        <w:tc>
          <w:tcPr>
            <w:tcW w:w="990" w:type="dxa"/>
            <w:shd w:val="clear" w:color="auto" w:fill="auto"/>
          </w:tcPr>
          <w:p w14:paraId="7D5F9C73" w14:textId="17FC5F00" w:rsidR="00796C57" w:rsidRPr="00832275" w:rsidRDefault="000374F6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sz w:val="16"/>
                <w:szCs w:val="16"/>
              </w:rPr>
              <w:t>0.26</w:t>
            </w:r>
          </w:p>
        </w:tc>
      </w:tr>
      <w:tr w:rsidR="00796C57" w:rsidRPr="00832275" w14:paraId="42EC96B8" w14:textId="77777777" w:rsidTr="00832275">
        <w:trPr>
          <w:trHeight w:val="89"/>
        </w:trPr>
        <w:tc>
          <w:tcPr>
            <w:tcW w:w="3960" w:type="dxa"/>
            <w:shd w:val="clear" w:color="auto" w:fill="auto"/>
          </w:tcPr>
          <w:p w14:paraId="2B687F33" w14:textId="77777777" w:rsidR="00796C57" w:rsidRPr="00832275" w:rsidRDefault="00796C57" w:rsidP="00796C5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340" w:type="dxa"/>
            <w:shd w:val="clear" w:color="auto" w:fill="auto"/>
          </w:tcPr>
          <w:p w14:paraId="62E49CB8" w14:textId="095EF10E" w:rsidR="00796C57" w:rsidRPr="00832275" w:rsidRDefault="00796C57" w:rsidP="00796C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hAnsi="Times New Roman" w:cs="Times New Roman"/>
                <w:sz w:val="16"/>
                <w:szCs w:val="16"/>
              </w:rPr>
              <w:t>School type</w:t>
            </w:r>
          </w:p>
        </w:tc>
        <w:tc>
          <w:tcPr>
            <w:tcW w:w="1170" w:type="dxa"/>
            <w:shd w:val="clear" w:color="auto" w:fill="auto"/>
          </w:tcPr>
          <w:p w14:paraId="775D2CD6" w14:textId="77777777" w:rsidR="00796C57" w:rsidRPr="00832275" w:rsidRDefault="00796C57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4C8E0075" w14:textId="77777777" w:rsidR="00796C57" w:rsidRPr="00832275" w:rsidRDefault="00796C57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</w:tcPr>
          <w:p w14:paraId="7EB465F0" w14:textId="1CC191F1" w:rsidR="00796C57" w:rsidRPr="00832275" w:rsidRDefault="000374F6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sz w:val="16"/>
                <w:szCs w:val="16"/>
              </w:rPr>
              <w:t>0.5 (-0.1, 1.1)</w:t>
            </w:r>
          </w:p>
        </w:tc>
        <w:tc>
          <w:tcPr>
            <w:tcW w:w="990" w:type="dxa"/>
            <w:shd w:val="clear" w:color="auto" w:fill="auto"/>
          </w:tcPr>
          <w:p w14:paraId="69B7956E" w14:textId="2D5C0AF4" w:rsidR="00796C57" w:rsidRPr="00832275" w:rsidRDefault="000374F6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sz w:val="16"/>
                <w:szCs w:val="16"/>
              </w:rPr>
              <w:t>0.12</w:t>
            </w:r>
          </w:p>
        </w:tc>
      </w:tr>
      <w:tr w:rsidR="00796C57" w:rsidRPr="00832275" w14:paraId="033C276F" w14:textId="77777777" w:rsidTr="00832275">
        <w:trPr>
          <w:trHeight w:val="89"/>
        </w:trPr>
        <w:tc>
          <w:tcPr>
            <w:tcW w:w="3960" w:type="dxa"/>
            <w:shd w:val="clear" w:color="auto" w:fill="auto"/>
          </w:tcPr>
          <w:p w14:paraId="288212AE" w14:textId="3F7AD1DB" w:rsidR="00796C57" w:rsidRPr="00832275" w:rsidRDefault="00796C57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sz w:val="16"/>
                <w:szCs w:val="16"/>
              </w:rPr>
              <w:t>Attitudes</w:t>
            </w:r>
          </w:p>
        </w:tc>
        <w:tc>
          <w:tcPr>
            <w:tcW w:w="2340" w:type="dxa"/>
            <w:shd w:val="clear" w:color="auto" w:fill="auto"/>
          </w:tcPr>
          <w:p w14:paraId="21136DA6" w14:textId="77777777" w:rsidR="00796C57" w:rsidRPr="00832275" w:rsidRDefault="00796C57" w:rsidP="00796C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01623FA1" w14:textId="77777777" w:rsidR="00796C57" w:rsidRPr="00832275" w:rsidRDefault="00796C57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312FB5CE" w14:textId="77777777" w:rsidR="00796C57" w:rsidRPr="00832275" w:rsidRDefault="00796C57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</w:tcPr>
          <w:p w14:paraId="0E5E6569" w14:textId="77777777" w:rsidR="00796C57" w:rsidRPr="00832275" w:rsidRDefault="00796C57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14:paraId="56653201" w14:textId="77777777" w:rsidR="00796C57" w:rsidRPr="00832275" w:rsidRDefault="00796C57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02B98" w:rsidRPr="00832275" w14:paraId="5368202A" w14:textId="77777777" w:rsidTr="00832275">
        <w:trPr>
          <w:trHeight w:val="89"/>
        </w:trPr>
        <w:tc>
          <w:tcPr>
            <w:tcW w:w="3960" w:type="dxa"/>
            <w:shd w:val="clear" w:color="auto" w:fill="auto"/>
          </w:tcPr>
          <w:p w14:paraId="37D4C6E1" w14:textId="1D2B5419" w:rsidR="00902B98" w:rsidRPr="00832275" w:rsidRDefault="00832275" w:rsidP="00902B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   </w:t>
            </w:r>
            <w:r w:rsidR="00902B98" w:rsidRPr="0083227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ttitudes toward birth control (scale, 0-4)</w:t>
            </w:r>
          </w:p>
        </w:tc>
        <w:tc>
          <w:tcPr>
            <w:tcW w:w="2340" w:type="dxa"/>
            <w:shd w:val="clear" w:color="auto" w:fill="auto"/>
          </w:tcPr>
          <w:p w14:paraId="78DE7469" w14:textId="77777777" w:rsidR="00902B98" w:rsidRPr="00832275" w:rsidRDefault="00902B98" w:rsidP="00902B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0924D5B6" w14:textId="7B322EA1" w:rsidR="00902B98" w:rsidRPr="00832275" w:rsidRDefault="00902B98" w:rsidP="00902B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=202</w:t>
            </w:r>
          </w:p>
        </w:tc>
        <w:tc>
          <w:tcPr>
            <w:tcW w:w="1080" w:type="dxa"/>
            <w:shd w:val="clear" w:color="auto" w:fill="auto"/>
          </w:tcPr>
          <w:p w14:paraId="65275A71" w14:textId="33ACE941" w:rsidR="00902B98" w:rsidRPr="00832275" w:rsidRDefault="00902B98" w:rsidP="00902B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=179</w:t>
            </w:r>
          </w:p>
        </w:tc>
        <w:tc>
          <w:tcPr>
            <w:tcW w:w="1890" w:type="dxa"/>
            <w:shd w:val="clear" w:color="auto" w:fill="auto"/>
          </w:tcPr>
          <w:p w14:paraId="31C58B27" w14:textId="77777777" w:rsidR="00902B98" w:rsidRPr="00832275" w:rsidRDefault="00902B98" w:rsidP="00902B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14:paraId="02781271" w14:textId="77777777" w:rsidR="00902B98" w:rsidRPr="00832275" w:rsidRDefault="00902B98" w:rsidP="00902B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02B98" w:rsidRPr="00832275" w14:paraId="721E1ABE" w14:textId="77777777" w:rsidTr="00832275">
        <w:trPr>
          <w:trHeight w:val="89"/>
        </w:trPr>
        <w:tc>
          <w:tcPr>
            <w:tcW w:w="3960" w:type="dxa"/>
            <w:shd w:val="clear" w:color="auto" w:fill="auto"/>
          </w:tcPr>
          <w:p w14:paraId="2C61B7AC" w14:textId="44875914" w:rsidR="00902B98" w:rsidRPr="00832275" w:rsidRDefault="00902B98" w:rsidP="00902B98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340" w:type="dxa"/>
            <w:shd w:val="clear" w:color="auto" w:fill="auto"/>
          </w:tcPr>
          <w:p w14:paraId="3BD01900" w14:textId="16248AC0" w:rsidR="00902B98" w:rsidRPr="00832275" w:rsidRDefault="00902B98" w:rsidP="00902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1170" w:type="dxa"/>
            <w:shd w:val="clear" w:color="auto" w:fill="auto"/>
          </w:tcPr>
          <w:p w14:paraId="395BF4D6" w14:textId="1AA70424" w:rsidR="00902B98" w:rsidRPr="00832275" w:rsidRDefault="00902B98" w:rsidP="00902B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17CC756F" w14:textId="0B7D3C9B" w:rsidR="00902B98" w:rsidRPr="00832275" w:rsidRDefault="00902B98" w:rsidP="00902B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</w:tcPr>
          <w:p w14:paraId="19C1E5F0" w14:textId="36971EFE" w:rsidR="00902B98" w:rsidRPr="00832275" w:rsidRDefault="000374F6" w:rsidP="00902B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sz w:val="16"/>
                <w:szCs w:val="16"/>
              </w:rPr>
              <w:t>-0.0 (-0.2, 0.2)</w:t>
            </w:r>
          </w:p>
        </w:tc>
        <w:tc>
          <w:tcPr>
            <w:tcW w:w="990" w:type="dxa"/>
            <w:shd w:val="clear" w:color="auto" w:fill="auto"/>
          </w:tcPr>
          <w:p w14:paraId="3E9EEE05" w14:textId="6F42DA36" w:rsidR="00902B98" w:rsidRPr="00832275" w:rsidRDefault="000374F6" w:rsidP="00902B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sz w:val="16"/>
                <w:szCs w:val="16"/>
              </w:rPr>
              <w:t>0.85</w:t>
            </w:r>
          </w:p>
        </w:tc>
      </w:tr>
      <w:tr w:rsidR="00796C57" w:rsidRPr="00832275" w14:paraId="0008E6A3" w14:textId="77777777" w:rsidTr="00832275">
        <w:trPr>
          <w:trHeight w:val="98"/>
        </w:trPr>
        <w:tc>
          <w:tcPr>
            <w:tcW w:w="3960" w:type="dxa"/>
            <w:shd w:val="clear" w:color="auto" w:fill="auto"/>
          </w:tcPr>
          <w:p w14:paraId="1A9FAAB5" w14:textId="2C797620" w:rsidR="00796C57" w:rsidRPr="00832275" w:rsidRDefault="00796C57" w:rsidP="00796C5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340" w:type="dxa"/>
            <w:shd w:val="clear" w:color="auto" w:fill="auto"/>
          </w:tcPr>
          <w:p w14:paraId="7A649D52" w14:textId="25367600" w:rsidR="00796C57" w:rsidRPr="00832275" w:rsidRDefault="00796C57" w:rsidP="00796C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hAnsi="Times New Roman" w:cs="Times New Roman"/>
                <w:sz w:val="16"/>
                <w:szCs w:val="16"/>
              </w:rPr>
              <w:t>Mode of programming</w:t>
            </w:r>
          </w:p>
        </w:tc>
        <w:tc>
          <w:tcPr>
            <w:tcW w:w="1170" w:type="dxa"/>
            <w:shd w:val="clear" w:color="auto" w:fill="auto"/>
          </w:tcPr>
          <w:p w14:paraId="00F43C24" w14:textId="77777777" w:rsidR="00796C57" w:rsidRPr="00832275" w:rsidRDefault="00796C57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34B3F364" w14:textId="77777777" w:rsidR="00796C57" w:rsidRPr="00832275" w:rsidRDefault="00796C57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</w:tcPr>
          <w:p w14:paraId="768D13A6" w14:textId="4EC8954D" w:rsidR="00796C57" w:rsidRPr="00832275" w:rsidRDefault="000374F6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sz w:val="16"/>
                <w:szCs w:val="16"/>
              </w:rPr>
              <w:t>0.2 (-0.0, 0.5)</w:t>
            </w:r>
          </w:p>
        </w:tc>
        <w:tc>
          <w:tcPr>
            <w:tcW w:w="990" w:type="dxa"/>
            <w:shd w:val="clear" w:color="auto" w:fill="auto"/>
          </w:tcPr>
          <w:p w14:paraId="1D37C839" w14:textId="5831A499" w:rsidR="00796C57" w:rsidRPr="00832275" w:rsidRDefault="000374F6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</w:tr>
      <w:tr w:rsidR="00796C57" w:rsidRPr="00832275" w14:paraId="4A093303" w14:textId="77777777" w:rsidTr="00832275">
        <w:trPr>
          <w:trHeight w:val="89"/>
        </w:trPr>
        <w:tc>
          <w:tcPr>
            <w:tcW w:w="3960" w:type="dxa"/>
            <w:shd w:val="clear" w:color="auto" w:fill="auto"/>
          </w:tcPr>
          <w:p w14:paraId="2224DC07" w14:textId="77777777" w:rsidR="00796C57" w:rsidRPr="00832275" w:rsidRDefault="00796C57" w:rsidP="00796C5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340" w:type="dxa"/>
            <w:shd w:val="clear" w:color="auto" w:fill="auto"/>
          </w:tcPr>
          <w:p w14:paraId="7B19AE1D" w14:textId="1FE755F8" w:rsidR="00796C57" w:rsidRPr="00832275" w:rsidRDefault="00796C57" w:rsidP="00796C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hAnsi="Times New Roman" w:cs="Times New Roman"/>
                <w:sz w:val="16"/>
                <w:szCs w:val="16"/>
              </w:rPr>
              <w:t>School type</w:t>
            </w:r>
          </w:p>
        </w:tc>
        <w:tc>
          <w:tcPr>
            <w:tcW w:w="1170" w:type="dxa"/>
            <w:shd w:val="clear" w:color="auto" w:fill="auto"/>
          </w:tcPr>
          <w:p w14:paraId="233989DF" w14:textId="77777777" w:rsidR="00796C57" w:rsidRPr="00832275" w:rsidRDefault="00796C57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716AE2BC" w14:textId="77777777" w:rsidR="00796C57" w:rsidRPr="00832275" w:rsidRDefault="00796C57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</w:tcPr>
          <w:p w14:paraId="2C894560" w14:textId="7891CA1D" w:rsidR="00796C57" w:rsidRPr="00832275" w:rsidRDefault="000374F6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sz w:val="16"/>
                <w:szCs w:val="16"/>
              </w:rPr>
              <w:t>0.5 (-0.1, 1.1)</w:t>
            </w:r>
          </w:p>
        </w:tc>
        <w:tc>
          <w:tcPr>
            <w:tcW w:w="990" w:type="dxa"/>
            <w:shd w:val="clear" w:color="auto" w:fill="auto"/>
          </w:tcPr>
          <w:p w14:paraId="2937501D" w14:textId="6CFA3F4F" w:rsidR="00796C57" w:rsidRPr="00832275" w:rsidRDefault="000374F6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sz w:val="16"/>
                <w:szCs w:val="16"/>
              </w:rPr>
              <w:t>0.13</w:t>
            </w:r>
          </w:p>
        </w:tc>
      </w:tr>
      <w:tr w:rsidR="00FC13DD" w:rsidRPr="00832275" w14:paraId="435293D7" w14:textId="77777777" w:rsidTr="00832275">
        <w:trPr>
          <w:trHeight w:val="152"/>
        </w:trPr>
        <w:tc>
          <w:tcPr>
            <w:tcW w:w="3960" w:type="dxa"/>
            <w:shd w:val="clear" w:color="auto" w:fill="auto"/>
          </w:tcPr>
          <w:p w14:paraId="73D9EEF4" w14:textId="4F2E4EFE" w:rsidR="00FC13DD" w:rsidRPr="00832275" w:rsidRDefault="00832275" w:rsidP="00FC13DD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   </w:t>
            </w:r>
            <w:r w:rsidR="00FC13DD" w:rsidRPr="0083227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ositive attitudes toward condoms (% positive)</w:t>
            </w:r>
          </w:p>
        </w:tc>
        <w:tc>
          <w:tcPr>
            <w:tcW w:w="2340" w:type="dxa"/>
            <w:shd w:val="clear" w:color="auto" w:fill="auto"/>
          </w:tcPr>
          <w:p w14:paraId="0AB105A6" w14:textId="77777777" w:rsidR="00FC13DD" w:rsidRPr="00832275" w:rsidRDefault="00FC13DD" w:rsidP="00FC13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44326049" w14:textId="0CDDA619" w:rsidR="00FC13DD" w:rsidRPr="00832275" w:rsidRDefault="00FC13DD" w:rsidP="00FC13D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=217</w:t>
            </w:r>
          </w:p>
        </w:tc>
        <w:tc>
          <w:tcPr>
            <w:tcW w:w="1080" w:type="dxa"/>
            <w:shd w:val="clear" w:color="auto" w:fill="auto"/>
          </w:tcPr>
          <w:p w14:paraId="5BA4A616" w14:textId="2E39BCAA" w:rsidR="00FC13DD" w:rsidRPr="00832275" w:rsidRDefault="00FC13DD" w:rsidP="00FC13D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=191</w:t>
            </w:r>
          </w:p>
        </w:tc>
        <w:tc>
          <w:tcPr>
            <w:tcW w:w="1890" w:type="dxa"/>
            <w:shd w:val="clear" w:color="auto" w:fill="auto"/>
          </w:tcPr>
          <w:p w14:paraId="56848477" w14:textId="77777777" w:rsidR="00FC13DD" w:rsidRPr="00832275" w:rsidRDefault="00FC13DD" w:rsidP="00FC13D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14:paraId="34DAA757" w14:textId="77777777" w:rsidR="00FC13DD" w:rsidRPr="00832275" w:rsidRDefault="00FC13DD" w:rsidP="00FC13D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02B98" w:rsidRPr="00832275" w14:paraId="07BB7370" w14:textId="77777777" w:rsidTr="00832275">
        <w:trPr>
          <w:trHeight w:val="89"/>
        </w:trPr>
        <w:tc>
          <w:tcPr>
            <w:tcW w:w="3960" w:type="dxa"/>
            <w:shd w:val="clear" w:color="auto" w:fill="auto"/>
          </w:tcPr>
          <w:p w14:paraId="3FFDEF30" w14:textId="537FA26D" w:rsidR="00902B98" w:rsidRPr="00832275" w:rsidRDefault="00902B98" w:rsidP="00902B98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340" w:type="dxa"/>
            <w:shd w:val="clear" w:color="auto" w:fill="auto"/>
          </w:tcPr>
          <w:p w14:paraId="0BCDDC08" w14:textId="2B9AA6E5" w:rsidR="00902B98" w:rsidRPr="00832275" w:rsidRDefault="00902B98" w:rsidP="00902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1170" w:type="dxa"/>
            <w:shd w:val="clear" w:color="auto" w:fill="auto"/>
          </w:tcPr>
          <w:p w14:paraId="737EDF57" w14:textId="7BEF1025" w:rsidR="00902B98" w:rsidRPr="00832275" w:rsidRDefault="00902B98" w:rsidP="00902B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654B14E6" w14:textId="53B9CDD6" w:rsidR="00902B98" w:rsidRPr="00832275" w:rsidRDefault="00902B98" w:rsidP="00902B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</w:tcPr>
          <w:p w14:paraId="0C6DA4FB" w14:textId="6B0408F7" w:rsidR="00902B98" w:rsidRPr="00832275" w:rsidRDefault="000374F6" w:rsidP="00902B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sz w:val="16"/>
                <w:szCs w:val="16"/>
              </w:rPr>
              <w:t>-0.1 (-1.0, 0.7)</w:t>
            </w:r>
          </w:p>
        </w:tc>
        <w:tc>
          <w:tcPr>
            <w:tcW w:w="990" w:type="dxa"/>
            <w:shd w:val="clear" w:color="auto" w:fill="auto"/>
          </w:tcPr>
          <w:p w14:paraId="655EFA76" w14:textId="6A4BB6B4" w:rsidR="00902B98" w:rsidRPr="00832275" w:rsidRDefault="000374F6" w:rsidP="00902B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sz w:val="16"/>
                <w:szCs w:val="16"/>
              </w:rPr>
              <w:t>0.76</w:t>
            </w:r>
          </w:p>
        </w:tc>
      </w:tr>
      <w:tr w:rsidR="00796C57" w:rsidRPr="00832275" w14:paraId="4437A589" w14:textId="77777777" w:rsidTr="00832275">
        <w:trPr>
          <w:trHeight w:val="89"/>
        </w:trPr>
        <w:tc>
          <w:tcPr>
            <w:tcW w:w="3960" w:type="dxa"/>
            <w:shd w:val="clear" w:color="auto" w:fill="auto"/>
          </w:tcPr>
          <w:p w14:paraId="1E6A6A4D" w14:textId="77777777" w:rsidR="00796C57" w:rsidRPr="00832275" w:rsidRDefault="00796C57" w:rsidP="00796C5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340" w:type="dxa"/>
            <w:shd w:val="clear" w:color="auto" w:fill="auto"/>
          </w:tcPr>
          <w:p w14:paraId="737CD9D2" w14:textId="25D660D9" w:rsidR="00796C57" w:rsidRPr="00832275" w:rsidRDefault="00796C57" w:rsidP="00796C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hAnsi="Times New Roman" w:cs="Times New Roman"/>
                <w:sz w:val="16"/>
                <w:szCs w:val="16"/>
              </w:rPr>
              <w:t>Mode of programming</w:t>
            </w:r>
          </w:p>
        </w:tc>
        <w:tc>
          <w:tcPr>
            <w:tcW w:w="1170" w:type="dxa"/>
            <w:shd w:val="clear" w:color="auto" w:fill="auto"/>
          </w:tcPr>
          <w:p w14:paraId="17BD42EE" w14:textId="77777777" w:rsidR="00796C57" w:rsidRPr="00832275" w:rsidRDefault="00796C57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52BD5EAE" w14:textId="77777777" w:rsidR="00796C57" w:rsidRPr="00832275" w:rsidRDefault="00796C57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</w:tcPr>
          <w:p w14:paraId="45E61838" w14:textId="0F24CA29" w:rsidR="00796C57" w:rsidRPr="00832275" w:rsidRDefault="000374F6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sz w:val="16"/>
                <w:szCs w:val="16"/>
              </w:rPr>
              <w:t>0.4 (-0.1, 1.0)</w:t>
            </w:r>
          </w:p>
        </w:tc>
        <w:tc>
          <w:tcPr>
            <w:tcW w:w="990" w:type="dxa"/>
            <w:shd w:val="clear" w:color="auto" w:fill="auto"/>
          </w:tcPr>
          <w:p w14:paraId="273C0279" w14:textId="25097D94" w:rsidR="00796C57" w:rsidRPr="00832275" w:rsidRDefault="000374F6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sz w:val="16"/>
                <w:szCs w:val="16"/>
              </w:rPr>
              <w:t>0.13</w:t>
            </w:r>
          </w:p>
        </w:tc>
      </w:tr>
      <w:tr w:rsidR="00796C57" w:rsidRPr="00832275" w14:paraId="38DC4E5E" w14:textId="77777777" w:rsidTr="00832275">
        <w:trPr>
          <w:trHeight w:val="89"/>
        </w:trPr>
        <w:tc>
          <w:tcPr>
            <w:tcW w:w="3960" w:type="dxa"/>
            <w:shd w:val="clear" w:color="auto" w:fill="auto"/>
          </w:tcPr>
          <w:p w14:paraId="17A56F98" w14:textId="77777777" w:rsidR="00796C57" w:rsidRPr="00832275" w:rsidRDefault="00796C57" w:rsidP="00796C5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340" w:type="dxa"/>
            <w:shd w:val="clear" w:color="auto" w:fill="auto"/>
          </w:tcPr>
          <w:p w14:paraId="40B6E61F" w14:textId="5C03B476" w:rsidR="00796C57" w:rsidRPr="00832275" w:rsidRDefault="00832275" w:rsidP="00796C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hAnsi="Times New Roman" w:cs="Times New Roman"/>
                <w:sz w:val="16"/>
                <w:szCs w:val="16"/>
              </w:rPr>
              <w:t>School type</w:t>
            </w:r>
          </w:p>
        </w:tc>
        <w:tc>
          <w:tcPr>
            <w:tcW w:w="1170" w:type="dxa"/>
            <w:shd w:val="clear" w:color="auto" w:fill="auto"/>
          </w:tcPr>
          <w:p w14:paraId="43A70D2D" w14:textId="77777777" w:rsidR="00796C57" w:rsidRPr="00832275" w:rsidRDefault="00796C57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7AB14FFC" w14:textId="77777777" w:rsidR="00796C57" w:rsidRPr="00832275" w:rsidRDefault="00796C57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</w:tcPr>
          <w:p w14:paraId="7F56722D" w14:textId="336DBD49" w:rsidR="00796C57" w:rsidRPr="00832275" w:rsidRDefault="000374F6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sz w:val="16"/>
                <w:szCs w:val="16"/>
              </w:rPr>
              <w:t>-0.6 (-1.4, 0.3)</w:t>
            </w:r>
          </w:p>
        </w:tc>
        <w:tc>
          <w:tcPr>
            <w:tcW w:w="990" w:type="dxa"/>
            <w:shd w:val="clear" w:color="auto" w:fill="auto"/>
          </w:tcPr>
          <w:p w14:paraId="32671D50" w14:textId="7EBE8753" w:rsidR="00796C57" w:rsidRPr="00832275" w:rsidRDefault="000374F6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sz w:val="16"/>
                <w:szCs w:val="16"/>
              </w:rPr>
              <w:t>0.21</w:t>
            </w:r>
          </w:p>
        </w:tc>
      </w:tr>
      <w:tr w:rsidR="00796C57" w:rsidRPr="00832275" w14:paraId="5C9BD3F7" w14:textId="77777777" w:rsidTr="00832275">
        <w:trPr>
          <w:trHeight w:val="89"/>
        </w:trPr>
        <w:tc>
          <w:tcPr>
            <w:tcW w:w="3960" w:type="dxa"/>
            <w:shd w:val="clear" w:color="auto" w:fill="auto"/>
          </w:tcPr>
          <w:p w14:paraId="3554C4B5" w14:textId="4D48ECCC" w:rsidR="00796C57" w:rsidRPr="00832275" w:rsidRDefault="00796C57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sz w:val="16"/>
                <w:szCs w:val="16"/>
              </w:rPr>
              <w:t>Self-efficacy</w:t>
            </w:r>
          </w:p>
        </w:tc>
        <w:tc>
          <w:tcPr>
            <w:tcW w:w="2340" w:type="dxa"/>
            <w:shd w:val="clear" w:color="auto" w:fill="auto"/>
          </w:tcPr>
          <w:p w14:paraId="100B1EFC" w14:textId="77777777" w:rsidR="00796C57" w:rsidRPr="00832275" w:rsidRDefault="00796C57" w:rsidP="00796C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15B06B1D" w14:textId="77777777" w:rsidR="00796C57" w:rsidRPr="00832275" w:rsidRDefault="00796C57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2C09E88A" w14:textId="77777777" w:rsidR="00796C57" w:rsidRPr="00832275" w:rsidRDefault="00796C57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</w:tcPr>
          <w:p w14:paraId="132AC808" w14:textId="77777777" w:rsidR="00796C57" w:rsidRPr="00832275" w:rsidRDefault="00796C57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14:paraId="6B48A2D6" w14:textId="77777777" w:rsidR="00796C57" w:rsidRPr="00832275" w:rsidRDefault="00796C57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C13DD" w:rsidRPr="00832275" w14:paraId="11E9E66F" w14:textId="77777777" w:rsidTr="00832275">
        <w:trPr>
          <w:trHeight w:val="89"/>
        </w:trPr>
        <w:tc>
          <w:tcPr>
            <w:tcW w:w="3960" w:type="dxa"/>
            <w:shd w:val="clear" w:color="auto" w:fill="auto"/>
          </w:tcPr>
          <w:p w14:paraId="777D2159" w14:textId="77777777" w:rsidR="00832275" w:rsidRDefault="00832275" w:rsidP="00FC13DD">
            <w:pPr>
              <w:spacing w:line="256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lastRenderedPageBreak/>
              <w:t xml:space="preserve">    </w:t>
            </w:r>
          </w:p>
          <w:p w14:paraId="4A3375E5" w14:textId="06D8C3EE" w:rsidR="00832275" w:rsidRDefault="00832275" w:rsidP="00FC13DD">
            <w:pPr>
              <w:spacing w:line="256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   </w:t>
            </w:r>
            <w:r w:rsidR="00FC13DD" w:rsidRPr="00796C5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nfidence stating and asking for consent (%</w:t>
            </w:r>
          </w:p>
          <w:p w14:paraId="790FDE1D" w14:textId="6B338B21" w:rsidR="00FC13DD" w:rsidRPr="00832275" w:rsidRDefault="00832275" w:rsidP="00FC13DD">
            <w:pPr>
              <w:spacing w:line="256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  </w:t>
            </w:r>
            <w:r w:rsidR="00FC13DD" w:rsidRPr="00796C5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confident)</w:t>
            </w:r>
          </w:p>
        </w:tc>
        <w:tc>
          <w:tcPr>
            <w:tcW w:w="2340" w:type="dxa"/>
            <w:shd w:val="clear" w:color="auto" w:fill="auto"/>
          </w:tcPr>
          <w:p w14:paraId="70C8FC7D" w14:textId="77777777" w:rsidR="00FC13DD" w:rsidRPr="00832275" w:rsidRDefault="00FC13DD" w:rsidP="00FC13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698B2E49" w14:textId="223DB29C" w:rsidR="00FC13DD" w:rsidRPr="00832275" w:rsidRDefault="00FC13DD" w:rsidP="00FC13D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=215</w:t>
            </w:r>
          </w:p>
        </w:tc>
        <w:tc>
          <w:tcPr>
            <w:tcW w:w="1080" w:type="dxa"/>
            <w:shd w:val="clear" w:color="auto" w:fill="auto"/>
          </w:tcPr>
          <w:p w14:paraId="1B7B8F7F" w14:textId="33F9C4D1" w:rsidR="00FC13DD" w:rsidRPr="00832275" w:rsidRDefault="00FC13DD" w:rsidP="00FC13D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=185</w:t>
            </w:r>
          </w:p>
        </w:tc>
        <w:tc>
          <w:tcPr>
            <w:tcW w:w="1890" w:type="dxa"/>
            <w:shd w:val="clear" w:color="auto" w:fill="auto"/>
          </w:tcPr>
          <w:p w14:paraId="6E3CC0F8" w14:textId="77777777" w:rsidR="00FC13DD" w:rsidRPr="00832275" w:rsidRDefault="00FC13DD" w:rsidP="00FC13D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14:paraId="2BC3CF06" w14:textId="77777777" w:rsidR="00FC13DD" w:rsidRPr="00832275" w:rsidRDefault="00FC13DD" w:rsidP="00FC13D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02B98" w:rsidRPr="00832275" w14:paraId="4CA71E71" w14:textId="77777777" w:rsidTr="00832275">
        <w:trPr>
          <w:trHeight w:val="197"/>
        </w:trPr>
        <w:tc>
          <w:tcPr>
            <w:tcW w:w="3960" w:type="dxa"/>
            <w:shd w:val="clear" w:color="auto" w:fill="auto"/>
          </w:tcPr>
          <w:p w14:paraId="32F8F002" w14:textId="77777777" w:rsidR="00902B98" w:rsidRPr="00832275" w:rsidRDefault="00902B98" w:rsidP="00902B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0" w:type="dxa"/>
            <w:shd w:val="clear" w:color="auto" w:fill="auto"/>
          </w:tcPr>
          <w:p w14:paraId="131C445C" w14:textId="06DFDE8F" w:rsidR="00902B98" w:rsidRPr="00832275" w:rsidRDefault="00902B98" w:rsidP="00902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1170" w:type="dxa"/>
            <w:shd w:val="clear" w:color="auto" w:fill="auto"/>
          </w:tcPr>
          <w:p w14:paraId="3E7749C6" w14:textId="5683B434" w:rsidR="00902B98" w:rsidRPr="00832275" w:rsidRDefault="00902B98" w:rsidP="00902B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01560E4B" w14:textId="7AE09CAF" w:rsidR="00902B98" w:rsidRPr="00832275" w:rsidRDefault="00902B98" w:rsidP="00902B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</w:tcPr>
          <w:p w14:paraId="5D6F1329" w14:textId="2BE558F6" w:rsidR="00902B98" w:rsidRPr="00832275" w:rsidRDefault="00902B98" w:rsidP="00902B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hAnsi="Times New Roman" w:cs="Times New Roman"/>
                <w:sz w:val="16"/>
                <w:szCs w:val="16"/>
              </w:rPr>
              <w:t>-1.1 (-2.0, -0.2)</w:t>
            </w:r>
          </w:p>
        </w:tc>
        <w:tc>
          <w:tcPr>
            <w:tcW w:w="990" w:type="dxa"/>
            <w:shd w:val="clear" w:color="auto" w:fill="auto"/>
          </w:tcPr>
          <w:p w14:paraId="093EE36A" w14:textId="38226173" w:rsidR="00902B98" w:rsidRPr="00832275" w:rsidRDefault="00902B98" w:rsidP="00902B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796C57" w:rsidRPr="00832275" w14:paraId="29285637" w14:textId="77777777" w:rsidTr="00832275">
        <w:trPr>
          <w:trHeight w:val="89"/>
        </w:trPr>
        <w:tc>
          <w:tcPr>
            <w:tcW w:w="3960" w:type="dxa"/>
            <w:shd w:val="clear" w:color="auto" w:fill="auto"/>
          </w:tcPr>
          <w:p w14:paraId="55F813D9" w14:textId="77777777" w:rsidR="00796C57" w:rsidRPr="00832275" w:rsidRDefault="00796C57" w:rsidP="00796C57">
            <w:pPr>
              <w:spacing w:line="256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340" w:type="dxa"/>
            <w:shd w:val="clear" w:color="auto" w:fill="auto"/>
          </w:tcPr>
          <w:p w14:paraId="291E534F" w14:textId="0B803228" w:rsidR="00796C57" w:rsidRPr="00832275" w:rsidRDefault="00796C57" w:rsidP="00796C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hAnsi="Times New Roman" w:cs="Times New Roman"/>
                <w:sz w:val="16"/>
                <w:szCs w:val="16"/>
              </w:rPr>
              <w:t>Mode of programming</w:t>
            </w:r>
          </w:p>
        </w:tc>
        <w:tc>
          <w:tcPr>
            <w:tcW w:w="1170" w:type="dxa"/>
            <w:shd w:val="clear" w:color="auto" w:fill="auto"/>
          </w:tcPr>
          <w:p w14:paraId="0B6ED19F" w14:textId="77777777" w:rsidR="00796C57" w:rsidRPr="00832275" w:rsidRDefault="00796C57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356C8506" w14:textId="77777777" w:rsidR="00796C57" w:rsidRPr="00832275" w:rsidRDefault="00796C57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</w:tcPr>
          <w:p w14:paraId="1F37FCDE" w14:textId="550E92BE" w:rsidR="00796C57" w:rsidRPr="00832275" w:rsidRDefault="00902B98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hAnsi="Times New Roman" w:cs="Times New Roman"/>
                <w:sz w:val="16"/>
                <w:szCs w:val="16"/>
              </w:rPr>
              <w:t>-1.0 (-1.9, -0.1)</w:t>
            </w:r>
          </w:p>
        </w:tc>
        <w:tc>
          <w:tcPr>
            <w:tcW w:w="990" w:type="dxa"/>
            <w:shd w:val="clear" w:color="auto" w:fill="auto"/>
          </w:tcPr>
          <w:p w14:paraId="41EC8147" w14:textId="09C59E39" w:rsidR="00796C57" w:rsidRPr="00832275" w:rsidRDefault="00902B98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</w:tr>
      <w:tr w:rsidR="00796C57" w:rsidRPr="00832275" w14:paraId="414FD2CE" w14:textId="77777777" w:rsidTr="00832275">
        <w:trPr>
          <w:trHeight w:val="89"/>
        </w:trPr>
        <w:tc>
          <w:tcPr>
            <w:tcW w:w="3960" w:type="dxa"/>
            <w:shd w:val="clear" w:color="auto" w:fill="auto"/>
          </w:tcPr>
          <w:p w14:paraId="5FCD7E3C" w14:textId="77777777" w:rsidR="00796C57" w:rsidRPr="00832275" w:rsidRDefault="00796C57" w:rsidP="00796C57">
            <w:pPr>
              <w:spacing w:line="256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340" w:type="dxa"/>
            <w:shd w:val="clear" w:color="auto" w:fill="auto"/>
          </w:tcPr>
          <w:p w14:paraId="6970A5BA" w14:textId="2E56EDD9" w:rsidR="00796C57" w:rsidRPr="00832275" w:rsidRDefault="00796C57" w:rsidP="00796C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hAnsi="Times New Roman" w:cs="Times New Roman"/>
                <w:sz w:val="16"/>
                <w:szCs w:val="16"/>
              </w:rPr>
              <w:t>School type</w:t>
            </w:r>
          </w:p>
        </w:tc>
        <w:tc>
          <w:tcPr>
            <w:tcW w:w="1170" w:type="dxa"/>
            <w:shd w:val="clear" w:color="auto" w:fill="auto"/>
          </w:tcPr>
          <w:p w14:paraId="2192B9EC" w14:textId="77777777" w:rsidR="00796C57" w:rsidRPr="00832275" w:rsidRDefault="00796C57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14F3550D" w14:textId="77777777" w:rsidR="00796C57" w:rsidRPr="00832275" w:rsidRDefault="00796C57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</w:tcPr>
          <w:p w14:paraId="56127DAE" w14:textId="4DC528F4" w:rsidR="00796C57" w:rsidRPr="00832275" w:rsidRDefault="000374F6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sz w:val="16"/>
                <w:szCs w:val="16"/>
              </w:rPr>
              <w:t>0.7 (-0.3, 1.7)</w:t>
            </w:r>
          </w:p>
        </w:tc>
        <w:tc>
          <w:tcPr>
            <w:tcW w:w="990" w:type="dxa"/>
            <w:shd w:val="clear" w:color="auto" w:fill="auto"/>
          </w:tcPr>
          <w:p w14:paraId="1E6C71A0" w14:textId="04014001" w:rsidR="00796C57" w:rsidRPr="00832275" w:rsidRDefault="000374F6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sz w:val="16"/>
                <w:szCs w:val="16"/>
              </w:rPr>
              <w:t>0.17</w:t>
            </w:r>
          </w:p>
        </w:tc>
      </w:tr>
      <w:tr w:rsidR="00FC13DD" w:rsidRPr="00832275" w14:paraId="04D43CD2" w14:textId="77777777" w:rsidTr="00832275">
        <w:trPr>
          <w:trHeight w:val="422"/>
        </w:trPr>
        <w:tc>
          <w:tcPr>
            <w:tcW w:w="3960" w:type="dxa"/>
            <w:shd w:val="clear" w:color="auto" w:fill="auto"/>
          </w:tcPr>
          <w:p w14:paraId="277ED1F3" w14:textId="26224093" w:rsidR="00FC13DD" w:rsidRPr="00832275" w:rsidRDefault="00832275" w:rsidP="00FC13DD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   </w:t>
            </w:r>
            <w:r w:rsidR="00FC13DD" w:rsidRPr="00796C5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nfidence discussing sex, contraception (scale 0-4)</w:t>
            </w:r>
          </w:p>
        </w:tc>
        <w:tc>
          <w:tcPr>
            <w:tcW w:w="2340" w:type="dxa"/>
            <w:shd w:val="clear" w:color="auto" w:fill="auto"/>
          </w:tcPr>
          <w:p w14:paraId="47490EA6" w14:textId="77777777" w:rsidR="00FC13DD" w:rsidRPr="00832275" w:rsidRDefault="00FC13DD" w:rsidP="00FC13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58C3D90F" w14:textId="295D0B9A" w:rsidR="00FC13DD" w:rsidRPr="00832275" w:rsidRDefault="00FC13DD" w:rsidP="00FC13D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=217</w:t>
            </w:r>
          </w:p>
        </w:tc>
        <w:tc>
          <w:tcPr>
            <w:tcW w:w="1080" w:type="dxa"/>
            <w:shd w:val="clear" w:color="auto" w:fill="auto"/>
          </w:tcPr>
          <w:p w14:paraId="6C6AFDB9" w14:textId="7192CAB0" w:rsidR="00FC13DD" w:rsidRPr="00832275" w:rsidRDefault="00FC13DD" w:rsidP="00FC13D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=185</w:t>
            </w:r>
          </w:p>
        </w:tc>
        <w:tc>
          <w:tcPr>
            <w:tcW w:w="1890" w:type="dxa"/>
            <w:shd w:val="clear" w:color="auto" w:fill="auto"/>
          </w:tcPr>
          <w:p w14:paraId="5F9483E9" w14:textId="77777777" w:rsidR="00FC13DD" w:rsidRPr="00832275" w:rsidRDefault="00FC13DD" w:rsidP="00FC13D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14:paraId="5F957C73" w14:textId="77777777" w:rsidR="00FC13DD" w:rsidRPr="00832275" w:rsidRDefault="00FC13DD" w:rsidP="00FC13D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02B98" w:rsidRPr="00832275" w14:paraId="28DED591" w14:textId="77777777" w:rsidTr="00832275">
        <w:trPr>
          <w:trHeight w:val="89"/>
        </w:trPr>
        <w:tc>
          <w:tcPr>
            <w:tcW w:w="3960" w:type="dxa"/>
            <w:shd w:val="clear" w:color="auto" w:fill="auto"/>
          </w:tcPr>
          <w:p w14:paraId="1C633E7D" w14:textId="77777777" w:rsidR="00FC13DD" w:rsidRPr="00832275" w:rsidRDefault="00FC13DD" w:rsidP="00FC13DD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340" w:type="dxa"/>
            <w:shd w:val="clear" w:color="auto" w:fill="auto"/>
          </w:tcPr>
          <w:p w14:paraId="26610D64" w14:textId="5A6EEC03" w:rsidR="00902B98" w:rsidRPr="00832275" w:rsidRDefault="00902B98" w:rsidP="00902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1170" w:type="dxa"/>
            <w:shd w:val="clear" w:color="auto" w:fill="auto"/>
          </w:tcPr>
          <w:p w14:paraId="744B6FD8" w14:textId="72941ECA" w:rsidR="00902B98" w:rsidRPr="00832275" w:rsidRDefault="00902B98" w:rsidP="00902B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0D0EAC5B" w14:textId="12D1A784" w:rsidR="00902B98" w:rsidRPr="00832275" w:rsidRDefault="00902B98" w:rsidP="00902B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</w:tcPr>
          <w:p w14:paraId="06F6CE58" w14:textId="0B61ED13" w:rsidR="00902B98" w:rsidRPr="00832275" w:rsidRDefault="000374F6" w:rsidP="00902B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sz w:val="16"/>
                <w:szCs w:val="16"/>
              </w:rPr>
              <w:t>0.0 (-0.2, 0.3)</w:t>
            </w:r>
          </w:p>
        </w:tc>
        <w:tc>
          <w:tcPr>
            <w:tcW w:w="990" w:type="dxa"/>
            <w:shd w:val="clear" w:color="auto" w:fill="auto"/>
          </w:tcPr>
          <w:p w14:paraId="4556AAAF" w14:textId="5CF622F4" w:rsidR="00902B98" w:rsidRPr="00832275" w:rsidRDefault="000374F6" w:rsidP="00902B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sz w:val="16"/>
                <w:szCs w:val="16"/>
              </w:rPr>
              <w:t>0.79</w:t>
            </w:r>
          </w:p>
        </w:tc>
      </w:tr>
      <w:tr w:rsidR="00796C57" w:rsidRPr="00832275" w14:paraId="39F2F4E8" w14:textId="77777777" w:rsidTr="00832275">
        <w:trPr>
          <w:cantSplit/>
          <w:trHeight w:val="89"/>
        </w:trPr>
        <w:tc>
          <w:tcPr>
            <w:tcW w:w="3960" w:type="dxa"/>
            <w:shd w:val="clear" w:color="auto" w:fill="auto"/>
          </w:tcPr>
          <w:p w14:paraId="737D5A51" w14:textId="77777777" w:rsidR="00796C57" w:rsidRPr="00832275" w:rsidRDefault="00796C57" w:rsidP="00FC13D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0" w:type="dxa"/>
            <w:shd w:val="clear" w:color="auto" w:fill="auto"/>
          </w:tcPr>
          <w:p w14:paraId="2AFEC020" w14:textId="61F9801F" w:rsidR="00796C57" w:rsidRPr="00832275" w:rsidRDefault="00796C57" w:rsidP="00796C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hAnsi="Times New Roman" w:cs="Times New Roman"/>
                <w:sz w:val="16"/>
                <w:szCs w:val="16"/>
              </w:rPr>
              <w:t>Mode of programming</w:t>
            </w:r>
          </w:p>
        </w:tc>
        <w:tc>
          <w:tcPr>
            <w:tcW w:w="1170" w:type="dxa"/>
            <w:shd w:val="clear" w:color="auto" w:fill="auto"/>
          </w:tcPr>
          <w:p w14:paraId="0A1D5848" w14:textId="77777777" w:rsidR="00796C57" w:rsidRPr="00832275" w:rsidRDefault="00796C57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22D06EAA" w14:textId="77777777" w:rsidR="00796C57" w:rsidRPr="00832275" w:rsidRDefault="00796C57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</w:tcPr>
          <w:p w14:paraId="3132458D" w14:textId="14D584B9" w:rsidR="00796C57" w:rsidRPr="00832275" w:rsidRDefault="000374F6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sz w:val="16"/>
                <w:szCs w:val="16"/>
              </w:rPr>
              <w:t>-0.1 (-0.2, 0.1)</w:t>
            </w:r>
          </w:p>
        </w:tc>
        <w:tc>
          <w:tcPr>
            <w:tcW w:w="990" w:type="dxa"/>
            <w:shd w:val="clear" w:color="auto" w:fill="auto"/>
          </w:tcPr>
          <w:p w14:paraId="70A30B3C" w14:textId="2CC2AF55" w:rsidR="00796C57" w:rsidRPr="00832275" w:rsidRDefault="000374F6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sz w:val="16"/>
                <w:szCs w:val="16"/>
              </w:rPr>
              <w:t>0.50</w:t>
            </w:r>
          </w:p>
        </w:tc>
      </w:tr>
      <w:tr w:rsidR="00796C57" w:rsidRPr="00832275" w14:paraId="6354BDE4" w14:textId="77777777" w:rsidTr="00832275">
        <w:trPr>
          <w:trHeight w:val="89"/>
        </w:trPr>
        <w:tc>
          <w:tcPr>
            <w:tcW w:w="3960" w:type="dxa"/>
            <w:shd w:val="clear" w:color="auto" w:fill="auto"/>
          </w:tcPr>
          <w:p w14:paraId="1F04C30A" w14:textId="77777777" w:rsidR="00796C57" w:rsidRPr="00832275" w:rsidRDefault="00796C57" w:rsidP="00796C5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340" w:type="dxa"/>
            <w:shd w:val="clear" w:color="auto" w:fill="auto"/>
          </w:tcPr>
          <w:p w14:paraId="14BB0FCE" w14:textId="2D76EE68" w:rsidR="00796C57" w:rsidRPr="00832275" w:rsidRDefault="00796C57" w:rsidP="00796C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hAnsi="Times New Roman" w:cs="Times New Roman"/>
                <w:sz w:val="16"/>
                <w:szCs w:val="16"/>
              </w:rPr>
              <w:t>School type</w:t>
            </w:r>
          </w:p>
        </w:tc>
        <w:tc>
          <w:tcPr>
            <w:tcW w:w="1170" w:type="dxa"/>
            <w:shd w:val="clear" w:color="auto" w:fill="auto"/>
          </w:tcPr>
          <w:p w14:paraId="675A1C03" w14:textId="77777777" w:rsidR="00796C57" w:rsidRPr="00832275" w:rsidRDefault="00796C57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06F1988D" w14:textId="77777777" w:rsidR="00796C57" w:rsidRPr="00832275" w:rsidRDefault="00796C57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</w:tcPr>
          <w:p w14:paraId="7D761D8E" w14:textId="4C229493" w:rsidR="00796C57" w:rsidRPr="00832275" w:rsidRDefault="000374F6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sz w:val="16"/>
                <w:szCs w:val="16"/>
              </w:rPr>
              <w:t>-0.0 (-0.4, 0.3)</w:t>
            </w:r>
          </w:p>
        </w:tc>
        <w:tc>
          <w:tcPr>
            <w:tcW w:w="990" w:type="dxa"/>
            <w:shd w:val="clear" w:color="auto" w:fill="auto"/>
          </w:tcPr>
          <w:p w14:paraId="3758C39A" w14:textId="1978B6A6" w:rsidR="00796C57" w:rsidRPr="00832275" w:rsidRDefault="000374F6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sz w:val="16"/>
                <w:szCs w:val="16"/>
              </w:rPr>
              <w:t>0.90</w:t>
            </w:r>
          </w:p>
        </w:tc>
      </w:tr>
      <w:tr w:rsidR="00FC13DD" w:rsidRPr="00832275" w14:paraId="4E8FF963" w14:textId="77777777" w:rsidTr="00832275">
        <w:trPr>
          <w:trHeight w:val="422"/>
        </w:trPr>
        <w:tc>
          <w:tcPr>
            <w:tcW w:w="3960" w:type="dxa"/>
            <w:shd w:val="clear" w:color="auto" w:fill="auto"/>
          </w:tcPr>
          <w:p w14:paraId="714E35A0" w14:textId="77777777" w:rsidR="00832275" w:rsidRDefault="00832275" w:rsidP="00FC13D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   </w:t>
            </w:r>
            <w:r w:rsidR="00FC13DD" w:rsidRPr="0083227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onfidence to set limits around sexual behavior (scale </w:t>
            </w:r>
          </w:p>
          <w:p w14:paraId="350CD7B1" w14:textId="71FFF19A" w:rsidR="00FC13DD" w:rsidRPr="00832275" w:rsidRDefault="00832275" w:rsidP="00FC13DD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   </w:t>
            </w:r>
            <w:r w:rsidR="00FC13DD" w:rsidRPr="0083227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-4)</w:t>
            </w:r>
          </w:p>
        </w:tc>
        <w:tc>
          <w:tcPr>
            <w:tcW w:w="2340" w:type="dxa"/>
            <w:shd w:val="clear" w:color="auto" w:fill="auto"/>
          </w:tcPr>
          <w:p w14:paraId="48BB83E8" w14:textId="77777777" w:rsidR="00FC13DD" w:rsidRPr="00832275" w:rsidRDefault="00FC13DD" w:rsidP="00FC13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5CC0369E" w14:textId="01C9B8E6" w:rsidR="00FC13DD" w:rsidRPr="00832275" w:rsidRDefault="00FC13DD" w:rsidP="00FC13D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=209</w:t>
            </w:r>
          </w:p>
        </w:tc>
        <w:tc>
          <w:tcPr>
            <w:tcW w:w="1080" w:type="dxa"/>
            <w:shd w:val="clear" w:color="auto" w:fill="auto"/>
          </w:tcPr>
          <w:p w14:paraId="54FC3559" w14:textId="32C6EFED" w:rsidR="00FC13DD" w:rsidRPr="00832275" w:rsidRDefault="00FC13DD" w:rsidP="00FC13D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=176</w:t>
            </w:r>
          </w:p>
        </w:tc>
        <w:tc>
          <w:tcPr>
            <w:tcW w:w="1890" w:type="dxa"/>
            <w:shd w:val="clear" w:color="auto" w:fill="auto"/>
          </w:tcPr>
          <w:p w14:paraId="6A976B06" w14:textId="77777777" w:rsidR="00FC13DD" w:rsidRPr="00832275" w:rsidRDefault="00FC13DD" w:rsidP="00FC13D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14:paraId="4DF1C143" w14:textId="77777777" w:rsidR="00FC13DD" w:rsidRPr="00832275" w:rsidRDefault="00FC13DD" w:rsidP="00FC13D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02B98" w:rsidRPr="00832275" w14:paraId="6C9DA354" w14:textId="77777777" w:rsidTr="00832275">
        <w:trPr>
          <w:trHeight w:val="89"/>
        </w:trPr>
        <w:tc>
          <w:tcPr>
            <w:tcW w:w="3960" w:type="dxa"/>
            <w:shd w:val="clear" w:color="auto" w:fill="auto"/>
          </w:tcPr>
          <w:p w14:paraId="6F2ED9B6" w14:textId="507B6B5D" w:rsidR="00902B98" w:rsidRPr="00832275" w:rsidRDefault="00902B98" w:rsidP="00902B98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340" w:type="dxa"/>
            <w:shd w:val="clear" w:color="auto" w:fill="auto"/>
          </w:tcPr>
          <w:p w14:paraId="7362FE52" w14:textId="525863A5" w:rsidR="00902B98" w:rsidRPr="00832275" w:rsidRDefault="00902B98" w:rsidP="00902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1170" w:type="dxa"/>
            <w:shd w:val="clear" w:color="auto" w:fill="auto"/>
          </w:tcPr>
          <w:p w14:paraId="37C37C83" w14:textId="68751F59" w:rsidR="00902B98" w:rsidRPr="00832275" w:rsidRDefault="00902B98" w:rsidP="00902B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618C76A5" w14:textId="3427730A" w:rsidR="00902B98" w:rsidRPr="00832275" w:rsidRDefault="00902B98" w:rsidP="00902B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</w:tcPr>
          <w:p w14:paraId="64B0759A" w14:textId="5AF5E18B" w:rsidR="00902B98" w:rsidRPr="00832275" w:rsidRDefault="000374F6" w:rsidP="00902B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sz w:val="16"/>
                <w:szCs w:val="16"/>
              </w:rPr>
              <w:t>0.2 (0.0, 0.4)</w:t>
            </w:r>
          </w:p>
        </w:tc>
        <w:tc>
          <w:tcPr>
            <w:tcW w:w="990" w:type="dxa"/>
            <w:shd w:val="clear" w:color="auto" w:fill="auto"/>
          </w:tcPr>
          <w:p w14:paraId="609C70BB" w14:textId="0E87E3DE" w:rsidR="00902B98" w:rsidRPr="00832275" w:rsidRDefault="000374F6" w:rsidP="00902B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</w:tr>
      <w:tr w:rsidR="00796C57" w:rsidRPr="00832275" w14:paraId="5C973688" w14:textId="77777777" w:rsidTr="00832275">
        <w:trPr>
          <w:trHeight w:val="89"/>
        </w:trPr>
        <w:tc>
          <w:tcPr>
            <w:tcW w:w="3960" w:type="dxa"/>
            <w:shd w:val="clear" w:color="auto" w:fill="auto"/>
          </w:tcPr>
          <w:p w14:paraId="2FDDD850" w14:textId="23F38E74" w:rsidR="00796C57" w:rsidRPr="00832275" w:rsidRDefault="00796C57" w:rsidP="00796C5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340" w:type="dxa"/>
            <w:shd w:val="clear" w:color="auto" w:fill="auto"/>
          </w:tcPr>
          <w:p w14:paraId="6CC048C1" w14:textId="6C34708C" w:rsidR="00796C57" w:rsidRPr="00832275" w:rsidRDefault="00796C57" w:rsidP="00796C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hAnsi="Times New Roman" w:cs="Times New Roman"/>
                <w:sz w:val="16"/>
                <w:szCs w:val="16"/>
              </w:rPr>
              <w:t>Mode of programming</w:t>
            </w:r>
          </w:p>
        </w:tc>
        <w:tc>
          <w:tcPr>
            <w:tcW w:w="1170" w:type="dxa"/>
            <w:shd w:val="clear" w:color="auto" w:fill="auto"/>
          </w:tcPr>
          <w:p w14:paraId="27B41032" w14:textId="77777777" w:rsidR="00796C57" w:rsidRPr="00832275" w:rsidRDefault="00796C57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41DE2036" w14:textId="77777777" w:rsidR="00796C57" w:rsidRPr="00832275" w:rsidRDefault="00796C57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</w:tcPr>
          <w:p w14:paraId="01868D7D" w14:textId="0FDE25BC" w:rsidR="00796C57" w:rsidRPr="00832275" w:rsidRDefault="000374F6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sz w:val="16"/>
                <w:szCs w:val="16"/>
              </w:rPr>
              <w:t>0.1 (-0.1, 0.2)</w:t>
            </w:r>
          </w:p>
        </w:tc>
        <w:tc>
          <w:tcPr>
            <w:tcW w:w="990" w:type="dxa"/>
            <w:shd w:val="clear" w:color="auto" w:fill="auto"/>
          </w:tcPr>
          <w:p w14:paraId="21EEAE08" w14:textId="5E8BFBF8" w:rsidR="00796C57" w:rsidRPr="00832275" w:rsidRDefault="000374F6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sz w:val="16"/>
                <w:szCs w:val="16"/>
              </w:rPr>
              <w:t>0.35</w:t>
            </w:r>
          </w:p>
        </w:tc>
      </w:tr>
      <w:tr w:rsidR="00796C57" w:rsidRPr="00832275" w14:paraId="19156857" w14:textId="77777777" w:rsidTr="00832275">
        <w:trPr>
          <w:trHeight w:val="89"/>
        </w:trPr>
        <w:tc>
          <w:tcPr>
            <w:tcW w:w="3960" w:type="dxa"/>
            <w:shd w:val="clear" w:color="auto" w:fill="auto"/>
          </w:tcPr>
          <w:p w14:paraId="57A51313" w14:textId="77777777" w:rsidR="00796C57" w:rsidRPr="00832275" w:rsidRDefault="00796C57" w:rsidP="00796C5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340" w:type="dxa"/>
            <w:shd w:val="clear" w:color="auto" w:fill="auto"/>
          </w:tcPr>
          <w:p w14:paraId="72D9B16A" w14:textId="38C84D23" w:rsidR="00796C57" w:rsidRPr="00832275" w:rsidRDefault="00796C57" w:rsidP="00796C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hAnsi="Times New Roman" w:cs="Times New Roman"/>
                <w:sz w:val="16"/>
                <w:szCs w:val="16"/>
              </w:rPr>
              <w:t>School type</w:t>
            </w:r>
          </w:p>
        </w:tc>
        <w:tc>
          <w:tcPr>
            <w:tcW w:w="1170" w:type="dxa"/>
            <w:shd w:val="clear" w:color="auto" w:fill="auto"/>
          </w:tcPr>
          <w:p w14:paraId="247836D5" w14:textId="77777777" w:rsidR="00796C57" w:rsidRPr="00832275" w:rsidRDefault="00796C57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32DC3E81" w14:textId="77777777" w:rsidR="00796C57" w:rsidRPr="00832275" w:rsidRDefault="00796C57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</w:tcPr>
          <w:p w14:paraId="4656AC63" w14:textId="7223518B" w:rsidR="00796C57" w:rsidRPr="00832275" w:rsidRDefault="000374F6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sz w:val="16"/>
                <w:szCs w:val="16"/>
              </w:rPr>
              <w:t>0.0 (-0.3, 0.4)</w:t>
            </w:r>
          </w:p>
        </w:tc>
        <w:tc>
          <w:tcPr>
            <w:tcW w:w="990" w:type="dxa"/>
            <w:shd w:val="clear" w:color="auto" w:fill="auto"/>
          </w:tcPr>
          <w:p w14:paraId="06201D6C" w14:textId="0F4A2A8C" w:rsidR="00796C57" w:rsidRPr="00832275" w:rsidRDefault="000374F6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sz w:val="16"/>
                <w:szCs w:val="16"/>
              </w:rPr>
              <w:t>0.76</w:t>
            </w:r>
          </w:p>
        </w:tc>
      </w:tr>
      <w:tr w:rsidR="00FC13DD" w:rsidRPr="00832275" w14:paraId="110E8C4F" w14:textId="77777777" w:rsidTr="00832275">
        <w:trPr>
          <w:trHeight w:val="422"/>
        </w:trPr>
        <w:tc>
          <w:tcPr>
            <w:tcW w:w="3960" w:type="dxa"/>
            <w:shd w:val="clear" w:color="auto" w:fill="auto"/>
          </w:tcPr>
          <w:p w14:paraId="3214C705" w14:textId="2E8F81AD" w:rsidR="00832275" w:rsidRDefault="00832275" w:rsidP="00FC13DD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   </w:t>
            </w:r>
            <w:r w:rsidRPr="0083227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Know</w:t>
            </w:r>
            <w:r w:rsidR="00FC13DD" w:rsidRPr="0083227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where to get birth control (% </w:t>
            </w:r>
          </w:p>
          <w:p w14:paraId="4B725CB0" w14:textId="42F714E9" w:rsidR="00FC13DD" w:rsidRPr="00832275" w:rsidRDefault="00832275" w:rsidP="00FC13D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   </w:t>
            </w:r>
            <w:r w:rsidR="00FC13DD" w:rsidRPr="0083227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nfident)</w:t>
            </w:r>
          </w:p>
        </w:tc>
        <w:tc>
          <w:tcPr>
            <w:tcW w:w="2340" w:type="dxa"/>
            <w:shd w:val="clear" w:color="auto" w:fill="auto"/>
          </w:tcPr>
          <w:p w14:paraId="7D5AA8EC" w14:textId="77777777" w:rsidR="00FC13DD" w:rsidRPr="00832275" w:rsidRDefault="00FC13DD" w:rsidP="00FC13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1A0F4F89" w14:textId="48684E1A" w:rsidR="00FC13DD" w:rsidRPr="00832275" w:rsidRDefault="00FC13DD" w:rsidP="00FC13D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=225</w:t>
            </w:r>
          </w:p>
        </w:tc>
        <w:tc>
          <w:tcPr>
            <w:tcW w:w="1080" w:type="dxa"/>
            <w:shd w:val="clear" w:color="auto" w:fill="auto"/>
          </w:tcPr>
          <w:p w14:paraId="586B0087" w14:textId="64891FD9" w:rsidR="00FC13DD" w:rsidRPr="00832275" w:rsidRDefault="00FC13DD" w:rsidP="00FC13D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=192</w:t>
            </w:r>
          </w:p>
        </w:tc>
        <w:tc>
          <w:tcPr>
            <w:tcW w:w="1890" w:type="dxa"/>
            <w:shd w:val="clear" w:color="auto" w:fill="auto"/>
          </w:tcPr>
          <w:p w14:paraId="1C001901" w14:textId="77777777" w:rsidR="00FC13DD" w:rsidRPr="00832275" w:rsidRDefault="00FC13DD" w:rsidP="00FC13D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14:paraId="4ACC0CA9" w14:textId="77777777" w:rsidR="00FC13DD" w:rsidRPr="00832275" w:rsidRDefault="00FC13DD" w:rsidP="00FC13D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02B98" w:rsidRPr="00832275" w14:paraId="0AED408B" w14:textId="77777777" w:rsidTr="00832275">
        <w:trPr>
          <w:trHeight w:val="89"/>
        </w:trPr>
        <w:tc>
          <w:tcPr>
            <w:tcW w:w="3960" w:type="dxa"/>
            <w:shd w:val="clear" w:color="auto" w:fill="auto"/>
          </w:tcPr>
          <w:p w14:paraId="699D2DE0" w14:textId="2E9A8E80" w:rsidR="00902B98" w:rsidRPr="00832275" w:rsidRDefault="00902B98" w:rsidP="00902B9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340" w:type="dxa"/>
            <w:shd w:val="clear" w:color="auto" w:fill="auto"/>
          </w:tcPr>
          <w:p w14:paraId="4DF5D3A6" w14:textId="420AB152" w:rsidR="00902B98" w:rsidRPr="00832275" w:rsidRDefault="00902B98" w:rsidP="00902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1170" w:type="dxa"/>
            <w:shd w:val="clear" w:color="auto" w:fill="auto"/>
          </w:tcPr>
          <w:p w14:paraId="6AC56902" w14:textId="2805AD53" w:rsidR="00902B98" w:rsidRPr="00832275" w:rsidRDefault="00902B98" w:rsidP="00902B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325A6C89" w14:textId="056C7AC7" w:rsidR="00902B98" w:rsidRPr="00832275" w:rsidRDefault="00902B98" w:rsidP="00902B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</w:tcPr>
          <w:p w14:paraId="52029285" w14:textId="00A23A5C" w:rsidR="00902B98" w:rsidRPr="00832275" w:rsidRDefault="000374F6" w:rsidP="00902B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sz w:val="16"/>
                <w:szCs w:val="16"/>
              </w:rPr>
              <w:t>-0.1 (-0.7, 0.5)</w:t>
            </w:r>
          </w:p>
        </w:tc>
        <w:tc>
          <w:tcPr>
            <w:tcW w:w="990" w:type="dxa"/>
            <w:shd w:val="clear" w:color="auto" w:fill="auto"/>
          </w:tcPr>
          <w:p w14:paraId="47BBCE7C" w14:textId="59DD9F15" w:rsidR="00902B98" w:rsidRPr="00832275" w:rsidRDefault="000374F6" w:rsidP="00902B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sz w:val="16"/>
                <w:szCs w:val="16"/>
              </w:rPr>
              <w:t>0.64</w:t>
            </w:r>
          </w:p>
        </w:tc>
      </w:tr>
      <w:tr w:rsidR="00796C57" w:rsidRPr="00832275" w14:paraId="774DFF34" w14:textId="77777777" w:rsidTr="00832275">
        <w:trPr>
          <w:trHeight w:val="89"/>
        </w:trPr>
        <w:tc>
          <w:tcPr>
            <w:tcW w:w="3960" w:type="dxa"/>
            <w:shd w:val="clear" w:color="auto" w:fill="auto"/>
          </w:tcPr>
          <w:p w14:paraId="6A418EE9" w14:textId="2F417F8A" w:rsidR="00796C57" w:rsidRPr="00832275" w:rsidRDefault="00796C57" w:rsidP="00796C5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340" w:type="dxa"/>
            <w:shd w:val="clear" w:color="auto" w:fill="auto"/>
          </w:tcPr>
          <w:p w14:paraId="70146BF0" w14:textId="26382887" w:rsidR="00796C57" w:rsidRPr="00832275" w:rsidRDefault="00796C57" w:rsidP="00796C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hAnsi="Times New Roman" w:cs="Times New Roman"/>
                <w:sz w:val="16"/>
                <w:szCs w:val="16"/>
              </w:rPr>
              <w:t>Mode of programming</w:t>
            </w:r>
          </w:p>
        </w:tc>
        <w:tc>
          <w:tcPr>
            <w:tcW w:w="1170" w:type="dxa"/>
            <w:shd w:val="clear" w:color="auto" w:fill="auto"/>
          </w:tcPr>
          <w:p w14:paraId="5A7DDA96" w14:textId="77777777" w:rsidR="00796C57" w:rsidRPr="00832275" w:rsidRDefault="00796C57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293784D6" w14:textId="77777777" w:rsidR="00796C57" w:rsidRPr="00832275" w:rsidRDefault="00796C57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</w:tcPr>
          <w:p w14:paraId="51EFBF23" w14:textId="777FA427" w:rsidR="00796C57" w:rsidRPr="00832275" w:rsidRDefault="00232E55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sz w:val="16"/>
                <w:szCs w:val="16"/>
              </w:rPr>
              <w:t>0.6 (0.2, 1.0)</w:t>
            </w:r>
          </w:p>
        </w:tc>
        <w:tc>
          <w:tcPr>
            <w:tcW w:w="990" w:type="dxa"/>
            <w:shd w:val="clear" w:color="auto" w:fill="auto"/>
          </w:tcPr>
          <w:p w14:paraId="758480CC" w14:textId="236D1618" w:rsidR="00796C57" w:rsidRPr="00832275" w:rsidRDefault="00902B98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796C57" w:rsidRPr="00832275" w14:paraId="46323426" w14:textId="77777777" w:rsidTr="00832275">
        <w:trPr>
          <w:trHeight w:val="89"/>
        </w:trPr>
        <w:tc>
          <w:tcPr>
            <w:tcW w:w="3960" w:type="dxa"/>
            <w:shd w:val="clear" w:color="auto" w:fill="auto"/>
          </w:tcPr>
          <w:p w14:paraId="32ABC56F" w14:textId="77777777" w:rsidR="00796C57" w:rsidRPr="00832275" w:rsidRDefault="00796C57" w:rsidP="00796C5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340" w:type="dxa"/>
            <w:shd w:val="clear" w:color="auto" w:fill="auto"/>
          </w:tcPr>
          <w:p w14:paraId="02C1FAE3" w14:textId="2CB97392" w:rsidR="00796C57" w:rsidRPr="00832275" w:rsidRDefault="00796C57" w:rsidP="00796C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hAnsi="Times New Roman" w:cs="Times New Roman"/>
                <w:sz w:val="16"/>
                <w:szCs w:val="16"/>
              </w:rPr>
              <w:t>School type</w:t>
            </w:r>
          </w:p>
        </w:tc>
        <w:tc>
          <w:tcPr>
            <w:tcW w:w="1170" w:type="dxa"/>
            <w:shd w:val="clear" w:color="auto" w:fill="auto"/>
          </w:tcPr>
          <w:p w14:paraId="66C2757C" w14:textId="77777777" w:rsidR="00796C57" w:rsidRPr="00832275" w:rsidRDefault="00796C57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4D21F788" w14:textId="77777777" w:rsidR="00796C57" w:rsidRPr="00832275" w:rsidRDefault="00796C57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</w:tcPr>
          <w:p w14:paraId="2B21F2F3" w14:textId="6FA9C016" w:rsidR="00796C57" w:rsidRPr="00832275" w:rsidRDefault="000374F6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sz w:val="16"/>
                <w:szCs w:val="16"/>
              </w:rPr>
              <w:t>0.7 (-0.1, 1.4)</w:t>
            </w:r>
          </w:p>
        </w:tc>
        <w:tc>
          <w:tcPr>
            <w:tcW w:w="990" w:type="dxa"/>
            <w:shd w:val="clear" w:color="auto" w:fill="auto"/>
          </w:tcPr>
          <w:p w14:paraId="50722640" w14:textId="43E38CF2" w:rsidR="00796C57" w:rsidRPr="00832275" w:rsidRDefault="000374F6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sz w:val="16"/>
                <w:szCs w:val="16"/>
              </w:rPr>
              <w:t>0.09</w:t>
            </w:r>
          </w:p>
        </w:tc>
      </w:tr>
      <w:tr w:rsidR="00FC13DD" w:rsidRPr="00832275" w14:paraId="5CF92508" w14:textId="77777777" w:rsidTr="00832275">
        <w:trPr>
          <w:trHeight w:val="422"/>
        </w:trPr>
        <w:tc>
          <w:tcPr>
            <w:tcW w:w="3960" w:type="dxa"/>
            <w:shd w:val="clear" w:color="auto" w:fill="auto"/>
          </w:tcPr>
          <w:p w14:paraId="2B58AB82" w14:textId="250E887F" w:rsidR="00FC13DD" w:rsidRPr="00832275" w:rsidRDefault="00832275" w:rsidP="00FC13DD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   </w:t>
            </w:r>
            <w:r w:rsidR="00FC13DD" w:rsidRPr="0083227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nfidence going to get contraception (% confident)</w:t>
            </w:r>
          </w:p>
        </w:tc>
        <w:tc>
          <w:tcPr>
            <w:tcW w:w="2340" w:type="dxa"/>
            <w:shd w:val="clear" w:color="auto" w:fill="auto"/>
          </w:tcPr>
          <w:p w14:paraId="03B86BD4" w14:textId="77777777" w:rsidR="00FC13DD" w:rsidRPr="00832275" w:rsidRDefault="00FC13DD" w:rsidP="00FC13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550D5013" w14:textId="2709CA68" w:rsidR="00FC13DD" w:rsidRPr="00832275" w:rsidRDefault="00FC13DD" w:rsidP="00FC13DD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=213</w:t>
            </w:r>
          </w:p>
        </w:tc>
        <w:tc>
          <w:tcPr>
            <w:tcW w:w="1080" w:type="dxa"/>
            <w:shd w:val="clear" w:color="auto" w:fill="auto"/>
          </w:tcPr>
          <w:p w14:paraId="7AC5BB3F" w14:textId="3DA6B35A" w:rsidR="00FC13DD" w:rsidRPr="00832275" w:rsidRDefault="00FC13DD" w:rsidP="00FC13DD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=182</w:t>
            </w:r>
          </w:p>
        </w:tc>
        <w:tc>
          <w:tcPr>
            <w:tcW w:w="1890" w:type="dxa"/>
            <w:shd w:val="clear" w:color="auto" w:fill="auto"/>
          </w:tcPr>
          <w:p w14:paraId="0EAD51A2" w14:textId="77777777" w:rsidR="00FC13DD" w:rsidRPr="00832275" w:rsidRDefault="00FC13DD" w:rsidP="00FC13D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14:paraId="2A215CFD" w14:textId="77777777" w:rsidR="00FC13DD" w:rsidRPr="00832275" w:rsidRDefault="00FC13DD" w:rsidP="00FC13D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02B98" w:rsidRPr="00832275" w14:paraId="503746CF" w14:textId="77777777" w:rsidTr="00832275">
        <w:trPr>
          <w:trHeight w:val="89"/>
        </w:trPr>
        <w:tc>
          <w:tcPr>
            <w:tcW w:w="3960" w:type="dxa"/>
            <w:shd w:val="clear" w:color="auto" w:fill="auto"/>
          </w:tcPr>
          <w:p w14:paraId="4BE3CB68" w14:textId="090CD151" w:rsidR="00902B98" w:rsidRPr="00832275" w:rsidRDefault="00902B98" w:rsidP="00902B98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340" w:type="dxa"/>
            <w:shd w:val="clear" w:color="auto" w:fill="auto"/>
          </w:tcPr>
          <w:p w14:paraId="7CFF2D7E" w14:textId="5EBF854F" w:rsidR="00902B98" w:rsidRPr="00832275" w:rsidRDefault="00902B98" w:rsidP="00902B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1170" w:type="dxa"/>
            <w:shd w:val="clear" w:color="auto" w:fill="auto"/>
          </w:tcPr>
          <w:p w14:paraId="64813D5F" w14:textId="09688970" w:rsidR="00902B98" w:rsidRPr="00832275" w:rsidRDefault="00902B98" w:rsidP="00902B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4D1C566E" w14:textId="63D1F9C9" w:rsidR="00902B98" w:rsidRPr="00832275" w:rsidRDefault="00902B98" w:rsidP="00902B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</w:tcPr>
          <w:p w14:paraId="532C8989" w14:textId="652B51FA" w:rsidR="00902B98" w:rsidRPr="00832275" w:rsidRDefault="000374F6" w:rsidP="00902B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sz w:val="16"/>
                <w:szCs w:val="16"/>
              </w:rPr>
              <w:t>0.4 (-0.2, 1.0)</w:t>
            </w:r>
          </w:p>
        </w:tc>
        <w:tc>
          <w:tcPr>
            <w:tcW w:w="990" w:type="dxa"/>
            <w:shd w:val="clear" w:color="auto" w:fill="auto"/>
          </w:tcPr>
          <w:p w14:paraId="6EA522DC" w14:textId="61A18633" w:rsidR="00902B98" w:rsidRPr="00832275" w:rsidRDefault="000374F6" w:rsidP="00902B9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sz w:val="16"/>
                <w:szCs w:val="16"/>
              </w:rPr>
              <w:t>0.17</w:t>
            </w:r>
          </w:p>
        </w:tc>
      </w:tr>
      <w:tr w:rsidR="00796C57" w:rsidRPr="00832275" w14:paraId="27801488" w14:textId="77777777" w:rsidTr="00832275">
        <w:trPr>
          <w:trHeight w:val="89"/>
        </w:trPr>
        <w:tc>
          <w:tcPr>
            <w:tcW w:w="3960" w:type="dxa"/>
            <w:shd w:val="clear" w:color="auto" w:fill="auto"/>
          </w:tcPr>
          <w:p w14:paraId="51AF9CF1" w14:textId="746A1385" w:rsidR="00796C57" w:rsidRPr="00832275" w:rsidRDefault="00796C57" w:rsidP="00796C5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340" w:type="dxa"/>
            <w:shd w:val="clear" w:color="auto" w:fill="auto"/>
          </w:tcPr>
          <w:p w14:paraId="59249A9F" w14:textId="3A2BE9FC" w:rsidR="00796C57" w:rsidRPr="00832275" w:rsidRDefault="00796C57" w:rsidP="00796C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hAnsi="Times New Roman" w:cs="Times New Roman"/>
                <w:sz w:val="16"/>
                <w:szCs w:val="16"/>
              </w:rPr>
              <w:t>Mode of programming</w:t>
            </w:r>
          </w:p>
        </w:tc>
        <w:tc>
          <w:tcPr>
            <w:tcW w:w="1170" w:type="dxa"/>
            <w:shd w:val="clear" w:color="auto" w:fill="auto"/>
          </w:tcPr>
          <w:p w14:paraId="6C4CB421" w14:textId="77777777" w:rsidR="00796C57" w:rsidRPr="00832275" w:rsidRDefault="00796C57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55A7452E" w14:textId="77777777" w:rsidR="00796C57" w:rsidRPr="00832275" w:rsidRDefault="00796C57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</w:tcPr>
          <w:p w14:paraId="0D15E4D5" w14:textId="510CE8F2" w:rsidR="00796C57" w:rsidRPr="00832275" w:rsidRDefault="000374F6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sz w:val="16"/>
                <w:szCs w:val="16"/>
              </w:rPr>
              <w:t>-0.5 (-1.5, 0.4)</w:t>
            </w:r>
          </w:p>
        </w:tc>
        <w:tc>
          <w:tcPr>
            <w:tcW w:w="990" w:type="dxa"/>
            <w:shd w:val="clear" w:color="auto" w:fill="auto"/>
          </w:tcPr>
          <w:p w14:paraId="1BF8812B" w14:textId="60E82A9F" w:rsidR="00796C57" w:rsidRPr="00832275" w:rsidRDefault="000374F6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sz w:val="16"/>
                <w:szCs w:val="16"/>
              </w:rPr>
              <w:t>0.29</w:t>
            </w:r>
          </w:p>
        </w:tc>
      </w:tr>
      <w:tr w:rsidR="00796C57" w:rsidRPr="00832275" w14:paraId="6FB50AFF" w14:textId="77777777" w:rsidTr="00832275">
        <w:trPr>
          <w:trHeight w:val="89"/>
        </w:trPr>
        <w:tc>
          <w:tcPr>
            <w:tcW w:w="3960" w:type="dxa"/>
            <w:tcBorders>
              <w:bottom w:val="single" w:sz="6" w:space="0" w:color="auto"/>
            </w:tcBorders>
            <w:shd w:val="clear" w:color="auto" w:fill="auto"/>
          </w:tcPr>
          <w:p w14:paraId="2633BCBE" w14:textId="77777777" w:rsidR="00796C57" w:rsidRPr="00832275" w:rsidRDefault="00796C57" w:rsidP="00796C5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340" w:type="dxa"/>
            <w:tcBorders>
              <w:bottom w:val="single" w:sz="6" w:space="0" w:color="auto"/>
            </w:tcBorders>
            <w:shd w:val="clear" w:color="auto" w:fill="auto"/>
          </w:tcPr>
          <w:p w14:paraId="29DC9B58" w14:textId="6E87FEEB" w:rsidR="00796C57" w:rsidRPr="00832275" w:rsidRDefault="00796C57" w:rsidP="00796C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hAnsi="Times New Roman" w:cs="Times New Roman"/>
                <w:sz w:val="16"/>
                <w:szCs w:val="16"/>
              </w:rPr>
              <w:t>School type</w:t>
            </w:r>
          </w:p>
        </w:tc>
        <w:tc>
          <w:tcPr>
            <w:tcW w:w="1170" w:type="dxa"/>
            <w:tcBorders>
              <w:bottom w:val="single" w:sz="6" w:space="0" w:color="auto"/>
            </w:tcBorders>
            <w:shd w:val="clear" w:color="auto" w:fill="auto"/>
          </w:tcPr>
          <w:p w14:paraId="0F403C0A" w14:textId="77777777" w:rsidR="00796C57" w:rsidRPr="00832275" w:rsidRDefault="00796C57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bottom w:val="single" w:sz="6" w:space="0" w:color="auto"/>
            </w:tcBorders>
            <w:shd w:val="clear" w:color="auto" w:fill="auto"/>
          </w:tcPr>
          <w:p w14:paraId="2E4C0089" w14:textId="77777777" w:rsidR="00796C57" w:rsidRPr="00832275" w:rsidRDefault="00796C57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tcBorders>
              <w:bottom w:val="single" w:sz="6" w:space="0" w:color="auto"/>
            </w:tcBorders>
            <w:shd w:val="clear" w:color="auto" w:fill="auto"/>
          </w:tcPr>
          <w:p w14:paraId="34BD4463" w14:textId="56747674" w:rsidR="00796C57" w:rsidRPr="00832275" w:rsidRDefault="000374F6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sz w:val="16"/>
                <w:szCs w:val="16"/>
              </w:rPr>
              <w:t>1.0 (-0.1, 2.1)</w:t>
            </w:r>
          </w:p>
        </w:tc>
        <w:tc>
          <w:tcPr>
            <w:tcW w:w="990" w:type="dxa"/>
            <w:tcBorders>
              <w:bottom w:val="single" w:sz="6" w:space="0" w:color="auto"/>
            </w:tcBorders>
            <w:shd w:val="clear" w:color="auto" w:fill="auto"/>
          </w:tcPr>
          <w:p w14:paraId="5BF561C8" w14:textId="1855B862" w:rsidR="00796C57" w:rsidRPr="00832275" w:rsidRDefault="000374F6" w:rsidP="00796C5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275">
              <w:rPr>
                <w:rFonts w:ascii="Times New Roman" w:eastAsia="Times New Roman" w:hAnsi="Times New Roman" w:cs="Times New Roman"/>
                <w:sz w:val="16"/>
                <w:szCs w:val="16"/>
              </w:rPr>
              <w:t>0.08</w:t>
            </w:r>
          </w:p>
        </w:tc>
      </w:tr>
    </w:tbl>
    <w:p w14:paraId="673F333E" w14:textId="77777777" w:rsidR="00906419" w:rsidRDefault="00906419"/>
    <w:sectPr w:rsidR="009064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C57"/>
    <w:rsid w:val="000374F6"/>
    <w:rsid w:val="000F5379"/>
    <w:rsid w:val="00151A34"/>
    <w:rsid w:val="00192522"/>
    <w:rsid w:val="00232E55"/>
    <w:rsid w:val="002A43B2"/>
    <w:rsid w:val="002A4D67"/>
    <w:rsid w:val="003B0521"/>
    <w:rsid w:val="00796C57"/>
    <w:rsid w:val="00832275"/>
    <w:rsid w:val="00871F69"/>
    <w:rsid w:val="00902B98"/>
    <w:rsid w:val="00906419"/>
    <w:rsid w:val="00BF25D2"/>
    <w:rsid w:val="00D22FC3"/>
    <w:rsid w:val="00D34050"/>
    <w:rsid w:val="00FC1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A12197"/>
  <w15:chartTrackingRefBased/>
  <w15:docId w15:val="{95E8B4BF-33F8-F049-AEDA-53506F48C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6C57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6C5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8</Words>
  <Characters>2776</Characters>
  <Application>Microsoft Office Word</Application>
  <DocSecurity>0</DocSecurity>
  <Lines>37</Lines>
  <Paragraphs>3</Paragraphs>
  <ScaleCrop>false</ScaleCrop>
  <Company/>
  <LinksUpToDate>false</LinksUpToDate>
  <CharactersWithSpaces>3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4-12-13T20:50:00Z</dcterms:created>
  <dcterms:modified xsi:type="dcterms:W3CDTF">2024-12-17T15:35:00Z</dcterms:modified>
</cp:coreProperties>
</file>